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801A9" w14:textId="77777777" w:rsidR="00131F22" w:rsidRPr="00754982" w:rsidRDefault="00131F22" w:rsidP="00131F22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75498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Appendix</w:t>
      </w:r>
    </w:p>
    <w:p w14:paraId="3CC46299" w14:textId="77777777" w:rsidR="00131F22" w:rsidRPr="00754982" w:rsidRDefault="00131F22" w:rsidP="00131F22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75498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Table A1. Health-related quality of life by current treatment status among people who tested positive for HCV</w:t>
      </w:r>
    </w:p>
    <w:tbl>
      <w:tblPr>
        <w:tblW w:w="1405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27"/>
        <w:gridCol w:w="576"/>
        <w:gridCol w:w="1842"/>
        <w:gridCol w:w="2125"/>
        <w:gridCol w:w="883"/>
        <w:gridCol w:w="1700"/>
        <w:gridCol w:w="1978"/>
        <w:gridCol w:w="883"/>
      </w:tblGrid>
      <w:tr w:rsidR="00131F22" w:rsidRPr="00754982" w14:paraId="26CE039B" w14:textId="77777777" w:rsidTr="00922CC4">
        <w:trPr>
          <w:trHeight w:val="320"/>
          <w:jc w:val="center"/>
        </w:trPr>
        <w:tc>
          <w:tcPr>
            <w:tcW w:w="4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755E2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691D3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>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51383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>Mean EQ-5D (SD)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A437C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>Median EQ-5D (IQR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BBD0D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>p value*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041E7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>Mean VAS (SD)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CF028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>Median VAS (IQR)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5F754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>p value*</w:t>
            </w:r>
          </w:p>
        </w:tc>
      </w:tr>
      <w:tr w:rsidR="00131F22" w:rsidRPr="00754982" w14:paraId="4B8617DF" w14:textId="77777777" w:rsidTr="00922CC4">
        <w:trPr>
          <w:trHeight w:val="320"/>
          <w:jc w:val="center"/>
        </w:trPr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486D2856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>HCV RNA positive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EB15754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46FF8DA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26AA73AD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47B54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0.243</w:t>
            </w:r>
          </w:p>
        </w:tc>
        <w:tc>
          <w:tcPr>
            <w:tcW w:w="17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C2A4C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00F64ED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99F9E3C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0.072</w:t>
            </w:r>
          </w:p>
        </w:tc>
      </w:tr>
      <w:tr w:rsidR="00131F22" w:rsidRPr="00754982" w14:paraId="50DE65D0" w14:textId="77777777" w:rsidTr="00922CC4">
        <w:trPr>
          <w:trHeight w:val="320"/>
          <w:jc w:val="center"/>
        </w:trPr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724EA910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   No HCV treatment ever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EB8CFF6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13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30EE1AB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0.65 (0.24)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0CF413AC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0.69 (0.50 – 0.80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369F5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  <w:tc>
          <w:tcPr>
            <w:tcW w:w="17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47F85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62 (25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53CEEE7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68 (50 – 80)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DA5E8BD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</w:tr>
      <w:tr w:rsidR="00131F22" w:rsidRPr="00754982" w14:paraId="28356A27" w14:textId="77777777" w:rsidTr="00922CC4">
        <w:trPr>
          <w:trHeight w:val="320"/>
          <w:jc w:val="center"/>
        </w:trPr>
        <w:tc>
          <w:tcPr>
            <w:tcW w:w="4127" w:type="dxa"/>
            <w:shd w:val="clear" w:color="auto" w:fill="auto"/>
            <w:noWrap/>
            <w:vAlign w:val="bottom"/>
          </w:tcPr>
          <w:p w14:paraId="7EF4BD84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   Previous HCV treatment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0E1772CF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13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349C1A6F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0.65 (0.28)</w:t>
            </w:r>
          </w:p>
        </w:tc>
        <w:tc>
          <w:tcPr>
            <w:tcW w:w="2125" w:type="dxa"/>
            <w:shd w:val="clear" w:color="auto" w:fill="auto"/>
            <w:noWrap/>
            <w:vAlign w:val="bottom"/>
          </w:tcPr>
          <w:p w14:paraId="63AEE6BE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0.73 (0.61 – 0.80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6FFBC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  <w:tc>
          <w:tcPr>
            <w:tcW w:w="17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E1D9AAD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63 (26)</w:t>
            </w:r>
          </w:p>
        </w:tc>
        <w:tc>
          <w:tcPr>
            <w:tcW w:w="1978" w:type="dxa"/>
            <w:shd w:val="clear" w:color="auto" w:fill="auto"/>
            <w:noWrap/>
            <w:vAlign w:val="bottom"/>
          </w:tcPr>
          <w:p w14:paraId="70C3AE58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75 (40 – 80)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1E045B75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</w:tr>
      <w:tr w:rsidR="00131F22" w:rsidRPr="00754982" w14:paraId="11DE3F02" w14:textId="77777777" w:rsidTr="00922CC4">
        <w:trPr>
          <w:trHeight w:val="320"/>
          <w:jc w:val="center"/>
        </w:trPr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24361B0F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   Current HCV treatment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AB8CD77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2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EAF1EDB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0.72 (0.28)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0F3F7C1F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0.80 (0.62 – 1.00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96C75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  <w:tc>
          <w:tcPr>
            <w:tcW w:w="17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28B03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73 (22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26BC902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80 (65 – 90)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C0B202D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</w:tr>
      <w:tr w:rsidR="00131F22" w:rsidRPr="00754982" w14:paraId="071A56FE" w14:textId="77777777" w:rsidTr="00922CC4">
        <w:trPr>
          <w:trHeight w:val="320"/>
          <w:jc w:val="center"/>
        </w:trPr>
        <w:tc>
          <w:tcPr>
            <w:tcW w:w="14059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3EF58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IQR, interquartile range</w:t>
            </w:r>
          </w:p>
          <w:p w14:paraId="7BA1BE9C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zh-CN"/>
              </w:rPr>
              <w:t>*</w:t>
            </w: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4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zh-CN"/>
              </w:rPr>
              <w:t>Mann-Whitney U tests and Kruskal-Wallis tests were used to compare EQ-5D-3L and EQ-VAS scores between subgroups</w:t>
            </w:r>
          </w:p>
        </w:tc>
      </w:tr>
    </w:tbl>
    <w:p w14:paraId="18880C8B" w14:textId="77777777" w:rsidR="00131F22" w:rsidRPr="00754982" w:rsidRDefault="00131F22" w:rsidP="00131F2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655E1CD" w14:textId="77777777" w:rsidR="00131F22" w:rsidRPr="00754982" w:rsidRDefault="00131F22" w:rsidP="00131F2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7C43CE2" w14:textId="77777777" w:rsidR="00131F22" w:rsidRPr="00754982" w:rsidRDefault="00131F22" w:rsidP="00131F22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75498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Table A2. Health-related quality of life by current treatment status among people who self-reported current HCV infection</w:t>
      </w:r>
    </w:p>
    <w:tbl>
      <w:tblPr>
        <w:tblW w:w="1405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27"/>
        <w:gridCol w:w="576"/>
        <w:gridCol w:w="1842"/>
        <w:gridCol w:w="2125"/>
        <w:gridCol w:w="883"/>
        <w:gridCol w:w="1700"/>
        <w:gridCol w:w="1978"/>
        <w:gridCol w:w="883"/>
      </w:tblGrid>
      <w:tr w:rsidR="00131F22" w:rsidRPr="00754982" w14:paraId="174A11CA" w14:textId="77777777" w:rsidTr="00922CC4">
        <w:trPr>
          <w:trHeight w:val="320"/>
          <w:jc w:val="center"/>
        </w:trPr>
        <w:tc>
          <w:tcPr>
            <w:tcW w:w="4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0618C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B2196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>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43649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>Mean EQ-5D (SD)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4A3D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>Median EQ-5D (IQR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3D716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>p value*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F2110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>Mean VAS (SD)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433E3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>Median VAS (IQR)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75378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>p value*</w:t>
            </w:r>
          </w:p>
        </w:tc>
      </w:tr>
      <w:tr w:rsidR="00131F22" w:rsidRPr="00754982" w14:paraId="4D247292" w14:textId="77777777" w:rsidTr="00922CC4">
        <w:trPr>
          <w:trHeight w:val="320"/>
          <w:jc w:val="center"/>
        </w:trPr>
        <w:tc>
          <w:tcPr>
            <w:tcW w:w="41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993B24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 xml:space="preserve">Self-report HCV infection 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7E95DE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482B8F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  <w:tc>
          <w:tcPr>
            <w:tcW w:w="21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BBD27B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  <w:tc>
          <w:tcPr>
            <w:tcW w:w="85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6A81B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0.465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BCB2F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  <w:tc>
          <w:tcPr>
            <w:tcW w:w="19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DE8678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  <w:tc>
          <w:tcPr>
            <w:tcW w:w="8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D96C81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0.196</w:t>
            </w:r>
          </w:p>
        </w:tc>
      </w:tr>
      <w:tr w:rsidR="00131F22" w:rsidRPr="00754982" w14:paraId="3AB10044" w14:textId="77777777" w:rsidTr="00922CC4">
        <w:trPr>
          <w:trHeight w:val="320"/>
          <w:jc w:val="center"/>
        </w:trPr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0A4C1F7D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   No HCV treatment ever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560A6B9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18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7E8D669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0.66 (0.26)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0A762D66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0.73(0.50 – 0.80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85ED2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  <w:tc>
          <w:tcPr>
            <w:tcW w:w="17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A840B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60 (25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248673F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65 (50 – 80)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EADC025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</w:tr>
      <w:tr w:rsidR="00131F22" w:rsidRPr="00754982" w14:paraId="6AB3B5FA" w14:textId="77777777" w:rsidTr="00922CC4">
        <w:trPr>
          <w:trHeight w:val="320"/>
          <w:jc w:val="center"/>
        </w:trPr>
        <w:tc>
          <w:tcPr>
            <w:tcW w:w="4127" w:type="dxa"/>
            <w:shd w:val="clear" w:color="auto" w:fill="auto"/>
            <w:noWrap/>
            <w:vAlign w:val="bottom"/>
          </w:tcPr>
          <w:p w14:paraId="33640CB7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   Previous HCV treatment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2048A46B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37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1DD871D8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0.64 (0.32)</w:t>
            </w:r>
          </w:p>
        </w:tc>
        <w:tc>
          <w:tcPr>
            <w:tcW w:w="2125" w:type="dxa"/>
            <w:shd w:val="clear" w:color="auto" w:fill="auto"/>
            <w:noWrap/>
            <w:vAlign w:val="bottom"/>
          </w:tcPr>
          <w:p w14:paraId="13941E33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0.73 (0.50 – 0.80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573CE1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  <w:tc>
          <w:tcPr>
            <w:tcW w:w="17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1C75FFA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64 (23)</w:t>
            </w:r>
          </w:p>
        </w:tc>
        <w:tc>
          <w:tcPr>
            <w:tcW w:w="1978" w:type="dxa"/>
            <w:shd w:val="clear" w:color="auto" w:fill="auto"/>
            <w:noWrap/>
            <w:vAlign w:val="bottom"/>
          </w:tcPr>
          <w:p w14:paraId="28B9C44D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70 (50 – 80)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79AC8693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</w:tr>
      <w:tr w:rsidR="00131F22" w:rsidRPr="00754982" w14:paraId="7C4C4AA4" w14:textId="77777777" w:rsidTr="00922CC4">
        <w:trPr>
          <w:trHeight w:val="320"/>
          <w:jc w:val="center"/>
        </w:trPr>
        <w:tc>
          <w:tcPr>
            <w:tcW w:w="4127" w:type="dxa"/>
            <w:shd w:val="clear" w:color="auto" w:fill="auto"/>
            <w:noWrap/>
            <w:vAlign w:val="bottom"/>
            <w:hideMark/>
          </w:tcPr>
          <w:p w14:paraId="0B592C56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   Current HCV treatment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706A406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4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4CF70A4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0.68 (0.31)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35212429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0.80 (0.43 – 1.00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517E7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  <w:tc>
          <w:tcPr>
            <w:tcW w:w="17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2DF0B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65 (29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AD398F1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73 (50 – 88) 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29F1744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</w:tr>
      <w:tr w:rsidR="00131F22" w:rsidRPr="00754982" w14:paraId="088F3665" w14:textId="77777777" w:rsidTr="00922CC4">
        <w:trPr>
          <w:trHeight w:val="320"/>
          <w:jc w:val="center"/>
        </w:trPr>
        <w:tc>
          <w:tcPr>
            <w:tcW w:w="14059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86599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IQR, interquartile range</w:t>
            </w:r>
          </w:p>
          <w:p w14:paraId="29BE6757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zh-CN"/>
              </w:rPr>
              <w:t>*</w:t>
            </w: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4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zh-CN"/>
              </w:rPr>
              <w:t>Mann-Whitney U tests and Kruskal-Wallis tests were used to compare EQ-5D-3L and EQ-VAS scores between subgroups</w:t>
            </w:r>
          </w:p>
        </w:tc>
      </w:tr>
    </w:tbl>
    <w:p w14:paraId="79268699" w14:textId="77777777" w:rsidR="00131F22" w:rsidRPr="00754982" w:rsidRDefault="00131F22" w:rsidP="00131F2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606877A" w14:textId="77777777" w:rsidR="00131F22" w:rsidRPr="00754982" w:rsidRDefault="00131F22" w:rsidP="00131F22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sectPr w:rsidR="00131F22" w:rsidRPr="00754982" w:rsidSect="00AA166F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38842BD" w14:textId="77777777" w:rsidR="00131F22" w:rsidRPr="00754982" w:rsidRDefault="00131F22" w:rsidP="00131F22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75498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lastRenderedPageBreak/>
        <w:t>Table A3. Unadjusted analysis of factors associated with EQ-5D-3L scores among recent injectors (using two-part model)</w:t>
      </w:r>
    </w:p>
    <w:tbl>
      <w:tblPr>
        <w:tblpPr w:leftFromText="180" w:rightFromText="180" w:vertAnchor="text" w:tblpXSpec="center" w:tblpY="1"/>
        <w:tblOverlap w:val="never"/>
        <w:tblW w:w="978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538"/>
        <w:gridCol w:w="1984"/>
        <w:gridCol w:w="1984"/>
        <w:gridCol w:w="1276"/>
      </w:tblGrid>
      <w:tr w:rsidR="00131F22" w:rsidRPr="00754982" w14:paraId="41813C05" w14:textId="77777777" w:rsidTr="00922CC4">
        <w:trPr>
          <w:trHeight w:val="172"/>
        </w:trPr>
        <w:tc>
          <w:tcPr>
            <w:tcW w:w="4538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52A52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2E56795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AU"/>
              </w:rPr>
              <w:t>Marginal effect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35C35FCC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AU"/>
              </w:rPr>
              <w:t>95% CI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233EF672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AU"/>
              </w:rPr>
              <w:t>p value*</w:t>
            </w:r>
          </w:p>
        </w:tc>
      </w:tr>
      <w:tr w:rsidR="00131F22" w:rsidRPr="00754982" w14:paraId="6E1A19B2" w14:textId="77777777" w:rsidTr="00922CC4">
        <w:trPr>
          <w:trHeight w:val="104"/>
        </w:trPr>
        <w:tc>
          <w:tcPr>
            <w:tcW w:w="4538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E86608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Age groups 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9F0F0F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vAlign w:val="bottom"/>
          </w:tcPr>
          <w:p w14:paraId="6411773B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0D1808E6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0.824</w:t>
            </w:r>
          </w:p>
        </w:tc>
      </w:tr>
      <w:tr w:rsidR="00131F22" w:rsidRPr="00754982" w14:paraId="0609702E" w14:textId="77777777" w:rsidTr="00922CC4">
        <w:trPr>
          <w:trHeight w:val="79"/>
        </w:trPr>
        <w:tc>
          <w:tcPr>
            <w:tcW w:w="4538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A58C011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    </w:t>
            </w:r>
            <w:r w:rsidRPr="0075498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  <w:t>18-35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CD3680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-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bottom"/>
          </w:tcPr>
          <w:p w14:paraId="10B09CC0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627A39D4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</w:tr>
      <w:tr w:rsidR="00131F22" w:rsidRPr="00754982" w14:paraId="4E6C3576" w14:textId="77777777" w:rsidTr="00922CC4">
        <w:trPr>
          <w:trHeight w:val="83"/>
        </w:trPr>
        <w:tc>
          <w:tcPr>
            <w:tcW w:w="4538" w:type="dxa"/>
            <w:tcBorders>
              <w:right w:val="nil"/>
            </w:tcBorders>
            <w:shd w:val="clear" w:color="auto" w:fill="auto"/>
            <w:noWrap/>
          </w:tcPr>
          <w:p w14:paraId="33215959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36-50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216D6D7F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E0E6385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74, 0.04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90CE2FA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644</w:t>
            </w:r>
          </w:p>
        </w:tc>
      </w:tr>
      <w:tr w:rsidR="00131F22" w:rsidRPr="00754982" w14:paraId="3254FFA2" w14:textId="77777777" w:rsidTr="00922CC4">
        <w:trPr>
          <w:trHeight w:val="74"/>
        </w:trPr>
        <w:tc>
          <w:tcPr>
            <w:tcW w:w="4538" w:type="dxa"/>
            <w:tcBorders>
              <w:right w:val="nil"/>
            </w:tcBorders>
            <w:shd w:val="clear" w:color="auto" w:fill="auto"/>
            <w:noWrap/>
          </w:tcPr>
          <w:p w14:paraId="284BC2E4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≥ 5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7D806231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4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143E8F0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111, 0.03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54C11D5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</w:tr>
      <w:tr w:rsidR="00131F22" w:rsidRPr="00754982" w14:paraId="54E49366" w14:textId="77777777" w:rsidTr="00922CC4">
        <w:trPr>
          <w:trHeight w:val="221"/>
        </w:trPr>
        <w:tc>
          <w:tcPr>
            <w:tcW w:w="4538" w:type="dxa"/>
            <w:tcBorders>
              <w:right w:val="nil"/>
            </w:tcBorders>
            <w:shd w:val="clear" w:color="auto" w:fill="auto"/>
            <w:noWrap/>
          </w:tcPr>
          <w:p w14:paraId="01DFA8DF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7C5E1D45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195CAFE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A994479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0.892</w:t>
            </w:r>
          </w:p>
        </w:tc>
      </w:tr>
      <w:tr w:rsidR="00131F22" w:rsidRPr="00754982" w14:paraId="7F6F7752" w14:textId="77777777" w:rsidTr="00922CC4">
        <w:trPr>
          <w:trHeight w:val="221"/>
        </w:trPr>
        <w:tc>
          <w:tcPr>
            <w:tcW w:w="4538" w:type="dxa"/>
            <w:tcBorders>
              <w:right w:val="nil"/>
            </w:tcBorders>
            <w:shd w:val="clear" w:color="auto" w:fill="auto"/>
            <w:noWrap/>
          </w:tcPr>
          <w:p w14:paraId="5FF787CB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Mal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36216B7C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B254DBD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1240F66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</w:tr>
      <w:tr w:rsidR="00131F22" w:rsidRPr="00754982" w14:paraId="62484E7A" w14:textId="77777777" w:rsidTr="00922CC4">
        <w:trPr>
          <w:trHeight w:val="221"/>
        </w:trPr>
        <w:tc>
          <w:tcPr>
            <w:tcW w:w="4538" w:type="dxa"/>
            <w:tcBorders>
              <w:right w:val="nil"/>
            </w:tcBorders>
            <w:shd w:val="clear" w:color="auto" w:fill="auto"/>
            <w:noWrap/>
          </w:tcPr>
          <w:p w14:paraId="724178A0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Femal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54BD8B6F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69AFE2A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63, 0.04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31546C3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660</w:t>
            </w:r>
          </w:p>
        </w:tc>
      </w:tr>
      <w:tr w:rsidR="00131F22" w:rsidRPr="00754982" w14:paraId="361FF107" w14:textId="77777777" w:rsidTr="00922CC4">
        <w:trPr>
          <w:trHeight w:val="225"/>
        </w:trPr>
        <w:tc>
          <w:tcPr>
            <w:tcW w:w="4538" w:type="dxa"/>
            <w:tcBorders>
              <w:right w:val="nil"/>
            </w:tcBorders>
            <w:shd w:val="clear" w:color="auto" w:fill="auto"/>
            <w:noWrap/>
          </w:tcPr>
          <w:p w14:paraId="0AF77B89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original/Torres Strait Islander ethnicity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534AFFC0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F423F70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B88B1F6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0.699</w:t>
            </w:r>
          </w:p>
        </w:tc>
      </w:tr>
      <w:tr w:rsidR="00131F22" w:rsidRPr="00754982" w14:paraId="6A4C5651" w14:textId="77777777" w:rsidTr="00922CC4">
        <w:trPr>
          <w:trHeight w:val="225"/>
        </w:trPr>
        <w:tc>
          <w:tcPr>
            <w:tcW w:w="4538" w:type="dxa"/>
            <w:tcBorders>
              <w:right w:val="nil"/>
            </w:tcBorders>
            <w:shd w:val="clear" w:color="auto" w:fill="auto"/>
            <w:noWrap/>
          </w:tcPr>
          <w:p w14:paraId="026E580A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No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5E34177A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F7584BC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A71C982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</w:tr>
      <w:tr w:rsidR="00131F22" w:rsidRPr="00754982" w14:paraId="3CC4C17F" w14:textId="77777777" w:rsidTr="00922CC4">
        <w:trPr>
          <w:trHeight w:val="225"/>
        </w:trPr>
        <w:tc>
          <w:tcPr>
            <w:tcW w:w="4538" w:type="dxa"/>
            <w:tcBorders>
              <w:right w:val="nil"/>
            </w:tcBorders>
            <w:shd w:val="clear" w:color="auto" w:fill="auto"/>
            <w:noWrap/>
          </w:tcPr>
          <w:p w14:paraId="0D985651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Y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283422B1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3239BCB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55, 0.05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81C9D21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</w:tr>
      <w:tr w:rsidR="00131F22" w:rsidRPr="00754982" w14:paraId="30E93F69" w14:textId="77777777" w:rsidTr="00922CC4">
        <w:trPr>
          <w:trHeight w:val="180"/>
        </w:trPr>
        <w:tc>
          <w:tcPr>
            <w:tcW w:w="4538" w:type="dxa"/>
            <w:tcBorders>
              <w:right w:val="nil"/>
            </w:tcBorders>
            <w:shd w:val="clear" w:color="auto" w:fill="auto"/>
            <w:noWrap/>
          </w:tcPr>
          <w:p w14:paraId="633FFC0D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eted high school or higher education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28B5738A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41E2F6D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50E4E94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0.350</w:t>
            </w:r>
          </w:p>
        </w:tc>
      </w:tr>
      <w:tr w:rsidR="00131F22" w:rsidRPr="00754982" w14:paraId="6410F1FC" w14:textId="77777777" w:rsidTr="00922CC4">
        <w:trPr>
          <w:trHeight w:val="180"/>
        </w:trPr>
        <w:tc>
          <w:tcPr>
            <w:tcW w:w="4538" w:type="dxa"/>
            <w:tcBorders>
              <w:right w:val="nil"/>
            </w:tcBorders>
            <w:shd w:val="clear" w:color="auto" w:fill="auto"/>
            <w:noWrap/>
          </w:tcPr>
          <w:p w14:paraId="7F326918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No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4BF6C8A3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57BE610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D35CD48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</w:tr>
      <w:tr w:rsidR="00131F22" w:rsidRPr="00754982" w14:paraId="1FCD76AD" w14:textId="77777777" w:rsidTr="00922CC4">
        <w:trPr>
          <w:trHeight w:val="180"/>
        </w:trPr>
        <w:tc>
          <w:tcPr>
            <w:tcW w:w="4538" w:type="dxa"/>
            <w:tcBorders>
              <w:right w:val="nil"/>
            </w:tcBorders>
            <w:shd w:val="clear" w:color="auto" w:fill="auto"/>
            <w:noWrap/>
          </w:tcPr>
          <w:p w14:paraId="79203E8A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Y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650C26D9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E3B3045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15, 0.08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FB78DF2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</w:tr>
      <w:tr w:rsidR="00131F22" w:rsidRPr="00754982" w14:paraId="0C8457E7" w14:textId="77777777" w:rsidTr="00922CC4">
        <w:trPr>
          <w:trHeight w:val="69"/>
        </w:trPr>
        <w:tc>
          <w:tcPr>
            <w:tcW w:w="4538" w:type="dxa"/>
            <w:tcBorders>
              <w:right w:val="nil"/>
            </w:tcBorders>
            <w:shd w:val="clear" w:color="auto" w:fill="auto"/>
            <w:noWrap/>
          </w:tcPr>
          <w:p w14:paraId="284E84B2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in source of incom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67455CD4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B072BBF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D262C76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0.006</w:t>
            </w:r>
          </w:p>
        </w:tc>
      </w:tr>
      <w:tr w:rsidR="00131F22" w:rsidRPr="00754982" w14:paraId="4EAB3243" w14:textId="77777777" w:rsidTr="00922CC4">
        <w:trPr>
          <w:trHeight w:val="69"/>
        </w:trPr>
        <w:tc>
          <w:tcPr>
            <w:tcW w:w="4538" w:type="dxa"/>
            <w:tcBorders>
              <w:right w:val="nil"/>
            </w:tcBorders>
            <w:shd w:val="clear" w:color="auto" w:fill="auto"/>
            <w:noWrap/>
          </w:tcPr>
          <w:p w14:paraId="4C2CF2C3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No incom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736A055E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55CE1E2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75262F6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</w:tr>
      <w:tr w:rsidR="00131F22" w:rsidRPr="00754982" w14:paraId="5BA51EB6" w14:textId="77777777" w:rsidTr="00922CC4">
        <w:trPr>
          <w:trHeight w:val="139"/>
        </w:trPr>
        <w:tc>
          <w:tcPr>
            <w:tcW w:w="4538" w:type="dxa"/>
            <w:tcBorders>
              <w:right w:val="nil"/>
            </w:tcBorders>
            <w:shd w:val="clear" w:color="auto" w:fill="auto"/>
            <w:noWrap/>
          </w:tcPr>
          <w:p w14:paraId="18B40557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Full-time/part-time/casual employment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4D3D9BA5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F88D5E4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142, 0.15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F827A92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</w:tr>
      <w:tr w:rsidR="00131F22" w:rsidRPr="00754982" w14:paraId="1B9E510A" w14:textId="77777777" w:rsidTr="00922CC4">
        <w:trPr>
          <w:trHeight w:val="147"/>
        </w:trPr>
        <w:tc>
          <w:tcPr>
            <w:tcW w:w="4538" w:type="dxa"/>
            <w:tcBorders>
              <w:right w:val="nil"/>
            </w:tcBorders>
            <w:shd w:val="clear" w:color="auto" w:fill="auto"/>
            <w:noWrap/>
          </w:tcPr>
          <w:p w14:paraId="689806A1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Government assistanc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2B433883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131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CDBD441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257, -0.00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86A9336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131F22" w:rsidRPr="00754982" w14:paraId="0CE3E596" w14:textId="77777777" w:rsidTr="00922CC4">
        <w:trPr>
          <w:trHeight w:val="217"/>
        </w:trPr>
        <w:tc>
          <w:tcPr>
            <w:tcW w:w="4538" w:type="dxa"/>
            <w:tcBorders>
              <w:right w:val="nil"/>
            </w:tcBorders>
            <w:shd w:val="clear" w:color="auto" w:fill="auto"/>
            <w:noWrap/>
          </w:tcPr>
          <w:p w14:paraId="2397BEFB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Other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0F866E91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19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34C59D0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357, -0.02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31E4FB1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131F22" w:rsidRPr="00754982" w14:paraId="7E293637" w14:textId="77777777" w:rsidTr="00922CC4">
        <w:trPr>
          <w:trHeight w:val="225"/>
        </w:trPr>
        <w:tc>
          <w:tcPr>
            <w:tcW w:w="4538" w:type="dxa"/>
            <w:tcBorders>
              <w:right w:val="nil"/>
            </w:tcBorders>
            <w:shd w:val="clear" w:color="auto" w:fill="auto"/>
            <w:noWrap/>
          </w:tcPr>
          <w:p w14:paraId="1DEB6C62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using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6BA9AA9D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7034005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2BBEABE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0.396</w:t>
            </w:r>
          </w:p>
        </w:tc>
      </w:tr>
      <w:tr w:rsidR="00131F22" w:rsidRPr="00754982" w14:paraId="184B1B1F" w14:textId="77777777" w:rsidTr="00922CC4">
        <w:trPr>
          <w:trHeight w:val="257"/>
        </w:trPr>
        <w:tc>
          <w:tcPr>
            <w:tcW w:w="4538" w:type="dxa"/>
            <w:tcBorders>
              <w:right w:val="nil"/>
            </w:tcBorders>
            <w:shd w:val="clear" w:color="auto" w:fill="auto"/>
            <w:noWrap/>
          </w:tcPr>
          <w:p w14:paraId="0E11C8DB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Stabl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5B53411D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3F5E149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AD068A4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</w:tr>
      <w:tr w:rsidR="00131F22" w:rsidRPr="00754982" w14:paraId="4BBB40E7" w14:textId="77777777" w:rsidTr="00922CC4">
        <w:trPr>
          <w:trHeight w:val="69"/>
        </w:trPr>
        <w:tc>
          <w:tcPr>
            <w:tcW w:w="4538" w:type="dxa"/>
            <w:tcBorders>
              <w:right w:val="nil"/>
            </w:tcBorders>
            <w:shd w:val="clear" w:color="auto" w:fill="auto"/>
            <w:noWrap/>
          </w:tcPr>
          <w:p w14:paraId="145C28F0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Unstabl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2E9B4D44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34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6EFE786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84, 0.01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C91AD8A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</w:tr>
      <w:tr w:rsidR="00131F22" w:rsidRPr="00754982" w14:paraId="2C51BB92" w14:textId="77777777" w:rsidTr="00922CC4">
        <w:trPr>
          <w:trHeight w:val="189"/>
        </w:trPr>
        <w:tc>
          <w:tcPr>
            <w:tcW w:w="4538" w:type="dxa"/>
            <w:tcBorders>
              <w:right w:val="nil"/>
            </w:tcBorders>
            <w:shd w:val="clear" w:color="auto" w:fill="auto"/>
            <w:noWrap/>
          </w:tcPr>
          <w:p w14:paraId="69B5B97A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arceration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7B997C2C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A3D91AE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70A970E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0.923</w:t>
            </w:r>
          </w:p>
        </w:tc>
      </w:tr>
      <w:tr w:rsidR="00131F22" w:rsidRPr="00754982" w14:paraId="52899D56" w14:textId="77777777" w:rsidTr="00922CC4">
        <w:trPr>
          <w:trHeight w:val="133"/>
        </w:trPr>
        <w:tc>
          <w:tcPr>
            <w:tcW w:w="4538" w:type="dxa"/>
            <w:tcBorders>
              <w:right w:val="nil"/>
            </w:tcBorders>
            <w:shd w:val="clear" w:color="auto" w:fill="auto"/>
            <w:noWrap/>
          </w:tcPr>
          <w:p w14:paraId="56958E74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Ever (not in past 12 months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4286DDBE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AF5A78D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D29AAC8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</w:tr>
      <w:tr w:rsidR="00131F22" w:rsidRPr="00754982" w14:paraId="5C3C898A" w14:textId="77777777" w:rsidTr="00922CC4">
        <w:trPr>
          <w:trHeight w:val="173"/>
        </w:trPr>
        <w:tc>
          <w:tcPr>
            <w:tcW w:w="4538" w:type="dxa"/>
            <w:tcBorders>
              <w:right w:val="nil"/>
            </w:tcBorders>
            <w:shd w:val="clear" w:color="auto" w:fill="auto"/>
            <w:noWrap/>
          </w:tcPr>
          <w:p w14:paraId="0465CE8D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In past 12 month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50B1B6B0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CBA5202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65, 0.06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2E8E8ED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</w:tr>
      <w:tr w:rsidR="00131F22" w:rsidRPr="00754982" w14:paraId="5518C6A6" w14:textId="77777777" w:rsidTr="00922CC4">
        <w:trPr>
          <w:trHeight w:val="284"/>
        </w:trPr>
        <w:tc>
          <w:tcPr>
            <w:tcW w:w="4538" w:type="dxa"/>
            <w:tcBorders>
              <w:right w:val="nil"/>
            </w:tcBorders>
            <w:shd w:val="clear" w:color="auto" w:fill="auto"/>
            <w:noWrap/>
          </w:tcPr>
          <w:p w14:paraId="19754AE0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Never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43C641C0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7D53C71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46, 0.06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A7C7EC9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767</w:t>
            </w:r>
          </w:p>
        </w:tc>
      </w:tr>
      <w:tr w:rsidR="00131F22" w:rsidRPr="00754982" w14:paraId="508164F2" w14:textId="77777777" w:rsidTr="00922CC4">
        <w:trPr>
          <w:trHeight w:val="207"/>
        </w:trPr>
        <w:tc>
          <w:tcPr>
            <w:tcW w:w="4538" w:type="dxa"/>
            <w:tcBorders>
              <w:right w:val="nil"/>
            </w:tcBorders>
            <w:shd w:val="clear" w:color="auto" w:fill="auto"/>
            <w:noWrap/>
          </w:tcPr>
          <w:p w14:paraId="3289C225" w14:textId="1CC3EB8F" w:rsidR="00131F22" w:rsidRPr="00754982" w:rsidRDefault="00955489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zardous</w:t>
            </w:r>
            <w:r w:rsidR="00131F22"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lcohol consumption (AUDIT-C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69E9D83C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B196AFC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92A22AF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0.320</w:t>
            </w:r>
          </w:p>
        </w:tc>
      </w:tr>
      <w:tr w:rsidR="00131F22" w:rsidRPr="00754982" w14:paraId="44708FB6" w14:textId="77777777" w:rsidTr="00922CC4">
        <w:trPr>
          <w:trHeight w:val="159"/>
        </w:trPr>
        <w:tc>
          <w:tcPr>
            <w:tcW w:w="4538" w:type="dxa"/>
            <w:tcBorders>
              <w:right w:val="nil"/>
            </w:tcBorders>
            <w:shd w:val="clear" w:color="auto" w:fill="auto"/>
            <w:noWrap/>
          </w:tcPr>
          <w:p w14:paraId="0F0A7BCC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Never drink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203BF975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7DDC7C2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245378A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</w:tr>
      <w:tr w:rsidR="00131F22" w:rsidRPr="00754982" w14:paraId="2BE03F5D" w14:textId="77777777" w:rsidTr="00922CC4">
        <w:trPr>
          <w:trHeight w:val="191"/>
        </w:trPr>
        <w:tc>
          <w:tcPr>
            <w:tcW w:w="4538" w:type="dxa"/>
            <w:tcBorders>
              <w:right w:val="nil"/>
            </w:tcBorders>
            <w:shd w:val="clear" w:color="auto" w:fill="auto"/>
            <w:noWrap/>
          </w:tcPr>
          <w:p w14:paraId="2D460625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Low risk male/femal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726688CA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29A94EF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34, 0.08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F506FDC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409</w:t>
            </w:r>
          </w:p>
        </w:tc>
      </w:tr>
      <w:tr w:rsidR="00131F22" w:rsidRPr="00754982" w14:paraId="7C38D930" w14:textId="77777777" w:rsidTr="00922CC4">
        <w:trPr>
          <w:trHeight w:val="81"/>
        </w:trPr>
        <w:tc>
          <w:tcPr>
            <w:tcW w:w="4538" w:type="dxa"/>
            <w:tcBorders>
              <w:right w:val="nil"/>
            </w:tcBorders>
            <w:shd w:val="clear" w:color="auto" w:fill="auto"/>
            <w:noWrap/>
          </w:tcPr>
          <w:p w14:paraId="54EB909A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High risk male/femal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6C17382A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1D28364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86, 0.02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4076EF8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294</w:t>
            </w:r>
          </w:p>
        </w:tc>
      </w:tr>
      <w:tr w:rsidR="00131F22" w:rsidRPr="00754982" w14:paraId="31D4F55B" w14:textId="77777777" w:rsidTr="00922CC4">
        <w:trPr>
          <w:trHeight w:val="81"/>
        </w:trPr>
        <w:tc>
          <w:tcPr>
            <w:tcW w:w="4538" w:type="dxa"/>
            <w:tcBorders>
              <w:right w:val="nil"/>
            </w:tcBorders>
            <w:shd w:val="clear" w:color="auto" w:fill="auto"/>
            <w:noWrap/>
          </w:tcPr>
          <w:p w14:paraId="2BF0F003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 stat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55347A61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947CC87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27E4976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1</w:t>
            </w:r>
          </w:p>
        </w:tc>
      </w:tr>
      <w:tr w:rsidR="00131F22" w:rsidRPr="00754982" w14:paraId="51DDA0FA" w14:textId="77777777" w:rsidTr="00922CC4">
        <w:trPr>
          <w:trHeight w:val="81"/>
        </w:trPr>
        <w:tc>
          <w:tcPr>
            <w:tcW w:w="4538" w:type="dxa"/>
            <w:tcBorders>
              <w:right w:val="nil"/>
            </w:tcBorders>
            <w:shd w:val="clear" w:color="auto" w:fill="auto"/>
            <w:noWrap/>
          </w:tcPr>
          <w:p w14:paraId="51D57475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Never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04E18287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A59163C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6B6E78C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31F22" w:rsidRPr="00754982" w14:paraId="4B50BA14" w14:textId="77777777" w:rsidTr="00922CC4">
        <w:trPr>
          <w:trHeight w:val="81"/>
        </w:trPr>
        <w:tc>
          <w:tcPr>
            <w:tcW w:w="4538" w:type="dxa"/>
            <w:tcBorders>
              <w:right w:val="nil"/>
            </w:tcBorders>
            <w:shd w:val="clear" w:color="auto" w:fill="auto"/>
            <w:noWrap/>
          </w:tcPr>
          <w:p w14:paraId="3E757CB9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Previou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3C3EA03F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10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9965EF6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30, 0.01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8C5E78C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 xml:space="preserve"> 0.097</w:t>
            </w:r>
          </w:p>
        </w:tc>
      </w:tr>
      <w:tr w:rsidR="00131F22" w:rsidRPr="00754982" w14:paraId="49261B84" w14:textId="77777777" w:rsidTr="00922CC4">
        <w:trPr>
          <w:trHeight w:val="81"/>
        </w:trPr>
        <w:tc>
          <w:tcPr>
            <w:tcW w:w="4538" w:type="dxa"/>
            <w:tcBorders>
              <w:right w:val="nil"/>
            </w:tcBorders>
            <w:shd w:val="clear" w:color="auto" w:fill="auto"/>
            <w:noWrap/>
          </w:tcPr>
          <w:p w14:paraId="72FF7165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Current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4CAE319E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99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1B2530A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94, 0.00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1287BE7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131F22" w:rsidRPr="00754982" w14:paraId="48151AA4" w14:textId="77777777" w:rsidTr="00922CC4">
        <w:trPr>
          <w:trHeight w:val="54"/>
        </w:trPr>
        <w:tc>
          <w:tcPr>
            <w:tcW w:w="4538" w:type="dxa"/>
            <w:tcBorders>
              <w:right w:val="nil"/>
            </w:tcBorders>
            <w:shd w:val="clear" w:color="auto" w:fill="auto"/>
            <w:noWrap/>
          </w:tcPr>
          <w:p w14:paraId="55FA858C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rrent opioid agonist therapy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06E22999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D628EFA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913CFBB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0.386</w:t>
            </w:r>
          </w:p>
        </w:tc>
      </w:tr>
      <w:tr w:rsidR="00131F22" w:rsidRPr="00754982" w14:paraId="29BA0345" w14:textId="77777777" w:rsidTr="00922CC4">
        <w:trPr>
          <w:trHeight w:val="61"/>
        </w:trPr>
        <w:tc>
          <w:tcPr>
            <w:tcW w:w="4538" w:type="dxa"/>
            <w:tcBorders>
              <w:right w:val="nil"/>
            </w:tcBorders>
            <w:shd w:val="clear" w:color="auto" w:fill="auto"/>
            <w:noWrap/>
          </w:tcPr>
          <w:p w14:paraId="6CABDA05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No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17D7E6DB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0C02EE8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7D461D4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</w:tr>
      <w:tr w:rsidR="00131F22" w:rsidRPr="00754982" w14:paraId="4E79A2E8" w14:textId="77777777" w:rsidTr="00922CC4">
        <w:trPr>
          <w:trHeight w:val="93"/>
        </w:trPr>
        <w:tc>
          <w:tcPr>
            <w:tcW w:w="4538" w:type="dxa"/>
            <w:tcBorders>
              <w:right w:val="nil"/>
            </w:tcBorders>
            <w:shd w:val="clear" w:color="auto" w:fill="auto"/>
            <w:noWrap/>
          </w:tcPr>
          <w:p w14:paraId="601C2E47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Y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34284D2F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925D36D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59, 0.04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B2CBDCA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</w:tr>
      <w:tr w:rsidR="00131F22" w:rsidRPr="00754982" w14:paraId="2BF4065E" w14:textId="77777777" w:rsidTr="00922CC4">
        <w:trPr>
          <w:trHeight w:val="240"/>
        </w:trPr>
        <w:tc>
          <w:tcPr>
            <w:tcW w:w="4538" w:type="dxa"/>
            <w:tcBorders>
              <w:right w:val="nil"/>
            </w:tcBorders>
            <w:shd w:val="clear" w:color="auto" w:fill="auto"/>
            <w:noWrap/>
          </w:tcPr>
          <w:p w14:paraId="2B6B84C9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CV RNA test result 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56D1D914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B81A7BC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80CBE79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0.867</w:t>
            </w:r>
          </w:p>
        </w:tc>
      </w:tr>
      <w:tr w:rsidR="00131F22" w:rsidRPr="00754982" w14:paraId="04996029" w14:textId="77777777" w:rsidTr="00922CC4">
        <w:trPr>
          <w:trHeight w:val="240"/>
        </w:trPr>
        <w:tc>
          <w:tcPr>
            <w:tcW w:w="4538" w:type="dxa"/>
            <w:tcBorders>
              <w:right w:val="nil"/>
            </w:tcBorders>
            <w:shd w:val="clear" w:color="auto" w:fill="auto"/>
            <w:noWrap/>
          </w:tcPr>
          <w:p w14:paraId="4BA518E4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Negative 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17B8CD61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7ABC0F4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3162BC2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</w:tr>
      <w:tr w:rsidR="00131F22" w:rsidRPr="00754982" w14:paraId="61E3E117" w14:textId="77777777" w:rsidTr="00922CC4">
        <w:trPr>
          <w:trHeight w:val="240"/>
        </w:trPr>
        <w:tc>
          <w:tcPr>
            <w:tcW w:w="4538" w:type="dxa"/>
            <w:tcBorders>
              <w:right w:val="nil"/>
            </w:tcBorders>
            <w:shd w:val="clear" w:color="auto" w:fill="auto"/>
            <w:noWrap/>
          </w:tcPr>
          <w:p w14:paraId="0B0ABE98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Positive 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363E9272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984E3B4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55, 0.04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A203D7F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844</w:t>
            </w:r>
          </w:p>
        </w:tc>
      </w:tr>
      <w:tr w:rsidR="00131F22" w:rsidRPr="00754982" w14:paraId="2AB671AF" w14:textId="77777777" w:rsidTr="00922CC4">
        <w:trPr>
          <w:trHeight w:val="240"/>
        </w:trPr>
        <w:tc>
          <w:tcPr>
            <w:tcW w:w="4538" w:type="dxa"/>
            <w:tcBorders>
              <w:right w:val="nil"/>
            </w:tcBorders>
            <w:shd w:val="clear" w:color="auto" w:fill="auto"/>
            <w:noWrap/>
          </w:tcPr>
          <w:p w14:paraId="7E3F12C8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Missing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54C08448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89FA149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59, 0.11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EFB5346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519</w:t>
            </w:r>
          </w:p>
        </w:tc>
      </w:tr>
      <w:tr w:rsidR="00131F22" w:rsidRPr="00754982" w14:paraId="41D39E9A" w14:textId="77777777" w:rsidTr="00922CC4">
        <w:trPr>
          <w:trHeight w:val="240"/>
        </w:trPr>
        <w:tc>
          <w:tcPr>
            <w:tcW w:w="4538" w:type="dxa"/>
            <w:tcBorders>
              <w:right w:val="nil"/>
            </w:tcBorders>
            <w:shd w:val="clear" w:color="auto" w:fill="auto"/>
            <w:noWrap/>
          </w:tcPr>
          <w:p w14:paraId="34340477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-reported HCV statu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4A9C246B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32DF8E2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5B1D209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7</w:t>
            </w:r>
          </w:p>
        </w:tc>
      </w:tr>
      <w:tr w:rsidR="00131F22" w:rsidRPr="00754982" w14:paraId="176CADA1" w14:textId="77777777" w:rsidTr="00922CC4">
        <w:trPr>
          <w:trHeight w:val="240"/>
        </w:trPr>
        <w:tc>
          <w:tcPr>
            <w:tcW w:w="4538" w:type="dxa"/>
            <w:tcBorders>
              <w:right w:val="nil"/>
            </w:tcBorders>
            <w:shd w:val="clear" w:color="auto" w:fill="auto"/>
            <w:noWrap/>
          </w:tcPr>
          <w:p w14:paraId="6E78532F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No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191C18BB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5ED6BB6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04A24A5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31F22" w:rsidRPr="00754982" w14:paraId="39428BDD" w14:textId="77777777" w:rsidTr="00922CC4">
        <w:trPr>
          <w:trHeight w:val="240"/>
        </w:trPr>
        <w:tc>
          <w:tcPr>
            <w:tcW w:w="4538" w:type="dxa"/>
            <w:tcBorders>
              <w:right w:val="nil"/>
            </w:tcBorders>
            <w:shd w:val="clear" w:color="auto" w:fill="auto"/>
            <w:noWrap/>
          </w:tcPr>
          <w:p w14:paraId="3F4DAB3E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Y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21AF3461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9793252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34, 0.08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98C5FC3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428</w:t>
            </w:r>
          </w:p>
        </w:tc>
      </w:tr>
      <w:tr w:rsidR="00131F22" w:rsidRPr="00754982" w14:paraId="23DC1259" w14:textId="77777777" w:rsidTr="00922CC4">
        <w:trPr>
          <w:trHeight w:val="240"/>
        </w:trPr>
        <w:tc>
          <w:tcPr>
            <w:tcW w:w="4538" w:type="dxa"/>
            <w:tcBorders>
              <w:right w:val="nil"/>
            </w:tcBorders>
            <w:shd w:val="clear" w:color="auto" w:fill="auto"/>
            <w:noWrap/>
          </w:tcPr>
          <w:p w14:paraId="48FC76D3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Unknown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186758D1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FC70D6F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36, 0.10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25B4E6B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</w:tr>
      <w:tr w:rsidR="00131F22" w:rsidRPr="00754982" w14:paraId="3F104D66" w14:textId="77777777" w:rsidTr="00922CC4">
        <w:trPr>
          <w:trHeight w:val="220"/>
        </w:trPr>
        <w:tc>
          <w:tcPr>
            <w:tcW w:w="4538" w:type="dxa"/>
            <w:tcBorders>
              <w:right w:val="nil"/>
            </w:tcBorders>
            <w:shd w:val="clear" w:color="auto" w:fill="auto"/>
            <w:noWrap/>
          </w:tcPr>
          <w:p w14:paraId="4CB8B201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proofErr w:type="spellStart"/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broScan</w:t>
            </w:r>
            <w:proofErr w:type="spellEnd"/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® liver disease staging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6491A9C0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32A1F57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201185C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0.345</w:t>
            </w:r>
          </w:p>
        </w:tc>
      </w:tr>
      <w:tr w:rsidR="00131F22" w:rsidRPr="00754982" w14:paraId="7B294C56" w14:textId="77777777" w:rsidTr="00922CC4">
        <w:trPr>
          <w:trHeight w:val="142"/>
        </w:trPr>
        <w:tc>
          <w:tcPr>
            <w:tcW w:w="4538" w:type="dxa"/>
            <w:tcBorders>
              <w:right w:val="nil"/>
            </w:tcBorders>
            <w:shd w:val="clear" w:color="auto" w:fill="auto"/>
            <w:noWrap/>
          </w:tcPr>
          <w:p w14:paraId="6F7622EF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F0/F1 – No/mild fibrosis 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222725B5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2DE6665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90B2222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</w:tr>
      <w:tr w:rsidR="00131F22" w:rsidRPr="00754982" w14:paraId="6FEC6A12" w14:textId="77777777" w:rsidTr="00922CC4">
        <w:trPr>
          <w:trHeight w:val="64"/>
        </w:trPr>
        <w:tc>
          <w:tcPr>
            <w:tcW w:w="4538" w:type="dxa"/>
            <w:tcBorders>
              <w:right w:val="nil"/>
            </w:tcBorders>
            <w:shd w:val="clear" w:color="auto" w:fill="auto"/>
            <w:noWrap/>
          </w:tcPr>
          <w:p w14:paraId="7A628536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    F2/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309D6021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07DA10A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94, 0.02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E97C850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305</w:t>
            </w:r>
          </w:p>
        </w:tc>
      </w:tr>
      <w:tr w:rsidR="00131F22" w:rsidRPr="00754982" w14:paraId="71746CDE" w14:textId="77777777" w:rsidTr="00922CC4">
        <w:trPr>
          <w:trHeight w:val="232"/>
        </w:trPr>
        <w:tc>
          <w:tcPr>
            <w:tcW w:w="4538" w:type="dxa"/>
            <w:tcBorders>
              <w:bottom w:val="nil"/>
              <w:right w:val="nil"/>
            </w:tcBorders>
            <w:shd w:val="clear" w:color="auto" w:fill="auto"/>
            <w:noWrap/>
          </w:tcPr>
          <w:p w14:paraId="5BAE198B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F4 – Cirrhosis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116BDA4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207615BF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107, 0.09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D2CF9B4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886</w:t>
            </w:r>
          </w:p>
        </w:tc>
      </w:tr>
      <w:tr w:rsidR="00131F22" w:rsidRPr="00754982" w14:paraId="2CD004E5" w14:textId="77777777" w:rsidTr="00922CC4">
        <w:trPr>
          <w:trHeight w:val="232"/>
        </w:trPr>
        <w:tc>
          <w:tcPr>
            <w:tcW w:w="453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8171DE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Invalid score/missin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FA16CE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9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9CFC6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231, 0.0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4D158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</w:tr>
      <w:tr w:rsidR="00131F22" w:rsidRPr="00754982" w14:paraId="397AEBD9" w14:textId="77777777" w:rsidTr="00922CC4">
        <w:trPr>
          <w:trHeight w:val="232"/>
        </w:trPr>
        <w:tc>
          <w:tcPr>
            <w:tcW w:w="9782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589C8F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 xml:space="preserve">*The overall p-values for variables with multiple categories were derived from Wald tests, using Stata function </w:t>
            </w:r>
            <w:proofErr w:type="spellStart"/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testparm</w:t>
            </w:r>
            <w:proofErr w:type="spellEnd"/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3BB6ABC4" w14:textId="77777777" w:rsidR="00131F22" w:rsidRPr="00754982" w:rsidRDefault="00131F22" w:rsidP="00131F2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9E84010" w14:textId="77777777" w:rsidR="00131F22" w:rsidRPr="00754982" w:rsidRDefault="00131F22" w:rsidP="00131F22">
      <w:pPr>
        <w:rPr>
          <w:rFonts w:ascii="Times New Roman" w:hAnsi="Times New Roman" w:cs="Times New Roman"/>
          <w:sz w:val="24"/>
          <w:szCs w:val="24"/>
        </w:rPr>
      </w:pPr>
    </w:p>
    <w:p w14:paraId="0DEE990E" w14:textId="77777777" w:rsidR="00131F22" w:rsidRPr="00754982" w:rsidRDefault="00131F22" w:rsidP="00131F2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5726F80" w14:textId="77777777" w:rsidR="00131F22" w:rsidRPr="00754982" w:rsidRDefault="00131F22" w:rsidP="00131F22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5498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br w:type="page"/>
      </w:r>
    </w:p>
    <w:p w14:paraId="622C4AEE" w14:textId="77777777" w:rsidR="00131F22" w:rsidRPr="00754982" w:rsidRDefault="00131F22" w:rsidP="00131F22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75498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lastRenderedPageBreak/>
        <w:t>Table A4. Adjusted multivariate analysis of factors associated with EQ-5D-3L scores among recent injectors (using two-part model)</w:t>
      </w:r>
    </w:p>
    <w:tbl>
      <w:tblPr>
        <w:tblpPr w:leftFromText="180" w:rightFromText="180" w:vertAnchor="text" w:tblpXSpec="center" w:tblpY="1"/>
        <w:tblOverlap w:val="never"/>
        <w:tblW w:w="949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396"/>
        <w:gridCol w:w="1842"/>
        <w:gridCol w:w="1701"/>
        <w:gridCol w:w="1559"/>
      </w:tblGrid>
      <w:tr w:rsidR="00131F22" w:rsidRPr="00754982" w14:paraId="10272C0A" w14:textId="77777777" w:rsidTr="00922CC4">
        <w:trPr>
          <w:trHeight w:val="172"/>
        </w:trPr>
        <w:tc>
          <w:tcPr>
            <w:tcW w:w="439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436699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AU"/>
              </w:rPr>
            </w:pP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CC3E921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AU"/>
              </w:rPr>
            </w:pPr>
            <w:r w:rsidRPr="007549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AU" w:eastAsia="zh-CN"/>
              </w:rPr>
              <w:t>Marginal effect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bottom"/>
          </w:tcPr>
          <w:p w14:paraId="72D35FE4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AU"/>
              </w:rPr>
            </w:pPr>
            <w:r w:rsidRPr="007549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AU"/>
              </w:rPr>
              <w:t>95% CI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3212A3EB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AU"/>
              </w:rPr>
            </w:pPr>
            <w:r w:rsidRPr="007549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AU"/>
              </w:rPr>
              <w:t>p value*</w:t>
            </w:r>
          </w:p>
        </w:tc>
      </w:tr>
      <w:tr w:rsidR="00131F22" w:rsidRPr="00754982" w14:paraId="1F43322D" w14:textId="77777777" w:rsidTr="00922CC4">
        <w:trPr>
          <w:trHeight w:val="69"/>
        </w:trPr>
        <w:tc>
          <w:tcPr>
            <w:tcW w:w="4396" w:type="dxa"/>
            <w:shd w:val="clear" w:color="auto" w:fill="auto"/>
            <w:noWrap/>
          </w:tcPr>
          <w:p w14:paraId="49D141EA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Main source of income</w:t>
            </w:r>
          </w:p>
        </w:tc>
        <w:tc>
          <w:tcPr>
            <w:tcW w:w="1842" w:type="dxa"/>
            <w:shd w:val="clear" w:color="auto" w:fill="auto"/>
            <w:noWrap/>
          </w:tcPr>
          <w:p w14:paraId="7BDA9661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14:paraId="0BC8086B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3F7AA0B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0.005</w:t>
            </w:r>
          </w:p>
        </w:tc>
      </w:tr>
      <w:tr w:rsidR="00131F22" w:rsidRPr="00754982" w14:paraId="2CF070AD" w14:textId="77777777" w:rsidTr="00922CC4">
        <w:trPr>
          <w:trHeight w:val="69"/>
        </w:trPr>
        <w:tc>
          <w:tcPr>
            <w:tcW w:w="4396" w:type="dxa"/>
            <w:shd w:val="clear" w:color="auto" w:fill="auto"/>
            <w:noWrap/>
          </w:tcPr>
          <w:p w14:paraId="6FE8BB71" w14:textId="77777777" w:rsidR="00131F22" w:rsidRPr="00754982" w:rsidRDefault="00131F22" w:rsidP="00922CC4">
            <w:pPr>
              <w:spacing w:after="0" w:line="240" w:lineRule="auto"/>
              <w:ind w:firstLine="240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No income</w:t>
            </w:r>
          </w:p>
        </w:tc>
        <w:tc>
          <w:tcPr>
            <w:tcW w:w="1842" w:type="dxa"/>
            <w:shd w:val="clear" w:color="auto" w:fill="auto"/>
            <w:noWrap/>
          </w:tcPr>
          <w:p w14:paraId="4E6BC8C0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right w:val="nil"/>
            </w:tcBorders>
          </w:tcPr>
          <w:p w14:paraId="18013A68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22A544B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</w:p>
        </w:tc>
      </w:tr>
      <w:tr w:rsidR="00131F22" w:rsidRPr="00754982" w14:paraId="0B5FF194" w14:textId="77777777" w:rsidTr="00922CC4">
        <w:trPr>
          <w:trHeight w:val="139"/>
        </w:trPr>
        <w:tc>
          <w:tcPr>
            <w:tcW w:w="4396" w:type="dxa"/>
            <w:shd w:val="clear" w:color="auto" w:fill="auto"/>
            <w:noWrap/>
          </w:tcPr>
          <w:p w14:paraId="1F1F75DE" w14:textId="77777777" w:rsidR="00131F22" w:rsidRPr="00754982" w:rsidRDefault="00131F22" w:rsidP="00922CC4">
            <w:pPr>
              <w:spacing w:after="0" w:line="240" w:lineRule="auto"/>
              <w:ind w:firstLine="240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Full-time/part-time/casual employment</w:t>
            </w:r>
          </w:p>
        </w:tc>
        <w:tc>
          <w:tcPr>
            <w:tcW w:w="1842" w:type="dxa"/>
            <w:shd w:val="clear" w:color="auto" w:fill="auto"/>
            <w:noWrap/>
          </w:tcPr>
          <w:p w14:paraId="14F9880A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701" w:type="dxa"/>
            <w:tcBorders>
              <w:right w:val="nil"/>
            </w:tcBorders>
          </w:tcPr>
          <w:p w14:paraId="43E49890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131, 0.17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3BD973E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797</w:t>
            </w:r>
          </w:p>
        </w:tc>
      </w:tr>
      <w:tr w:rsidR="00131F22" w:rsidRPr="00754982" w14:paraId="77BFFD34" w14:textId="77777777" w:rsidTr="00922CC4">
        <w:trPr>
          <w:trHeight w:val="147"/>
        </w:trPr>
        <w:tc>
          <w:tcPr>
            <w:tcW w:w="4396" w:type="dxa"/>
            <w:shd w:val="clear" w:color="auto" w:fill="auto"/>
            <w:noWrap/>
          </w:tcPr>
          <w:p w14:paraId="7AC37C40" w14:textId="77777777" w:rsidR="00131F22" w:rsidRPr="00754982" w:rsidRDefault="00131F22" w:rsidP="00922CC4">
            <w:pPr>
              <w:spacing w:after="0" w:line="240" w:lineRule="auto"/>
              <w:ind w:firstLine="240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Government assistance</w:t>
            </w:r>
          </w:p>
        </w:tc>
        <w:tc>
          <w:tcPr>
            <w:tcW w:w="1842" w:type="dxa"/>
            <w:shd w:val="clear" w:color="auto" w:fill="auto"/>
            <w:noWrap/>
          </w:tcPr>
          <w:p w14:paraId="38829A03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121</w:t>
            </w:r>
          </w:p>
        </w:tc>
        <w:tc>
          <w:tcPr>
            <w:tcW w:w="1701" w:type="dxa"/>
            <w:tcBorders>
              <w:right w:val="nil"/>
            </w:tcBorders>
          </w:tcPr>
          <w:p w14:paraId="055B3B30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250, 0.00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7FA489A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131F22" w:rsidRPr="00754982" w14:paraId="6560A32D" w14:textId="77777777" w:rsidTr="00922CC4">
        <w:trPr>
          <w:trHeight w:val="217"/>
        </w:trPr>
        <w:tc>
          <w:tcPr>
            <w:tcW w:w="4396" w:type="dxa"/>
            <w:shd w:val="clear" w:color="auto" w:fill="auto"/>
            <w:noWrap/>
          </w:tcPr>
          <w:p w14:paraId="1B61BC1D" w14:textId="77777777" w:rsidR="00131F22" w:rsidRPr="00754982" w:rsidRDefault="00131F22" w:rsidP="00922CC4">
            <w:pPr>
              <w:spacing w:after="0" w:line="240" w:lineRule="auto"/>
              <w:ind w:firstLine="240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842" w:type="dxa"/>
            <w:shd w:val="clear" w:color="auto" w:fill="auto"/>
            <w:noWrap/>
          </w:tcPr>
          <w:p w14:paraId="0F7A60B5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188</w:t>
            </w:r>
          </w:p>
        </w:tc>
        <w:tc>
          <w:tcPr>
            <w:tcW w:w="1701" w:type="dxa"/>
            <w:tcBorders>
              <w:right w:val="nil"/>
            </w:tcBorders>
          </w:tcPr>
          <w:p w14:paraId="64DCADC2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358, -0.01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102D98D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131F22" w:rsidRPr="00754982" w14:paraId="5D0375B2" w14:textId="77777777" w:rsidTr="00922CC4">
        <w:trPr>
          <w:trHeight w:val="81"/>
        </w:trPr>
        <w:tc>
          <w:tcPr>
            <w:tcW w:w="4396" w:type="dxa"/>
            <w:shd w:val="clear" w:color="auto" w:fill="auto"/>
            <w:noWrap/>
          </w:tcPr>
          <w:p w14:paraId="4760F4F4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Smoking stats</w:t>
            </w:r>
          </w:p>
        </w:tc>
        <w:tc>
          <w:tcPr>
            <w:tcW w:w="1842" w:type="dxa"/>
            <w:shd w:val="clear" w:color="auto" w:fill="auto"/>
            <w:noWrap/>
          </w:tcPr>
          <w:p w14:paraId="6DA20064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14:paraId="7AF5EEAA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7D1F727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</w:tr>
      <w:tr w:rsidR="00131F22" w:rsidRPr="00754982" w14:paraId="6547A900" w14:textId="77777777" w:rsidTr="00922CC4">
        <w:trPr>
          <w:trHeight w:val="81"/>
        </w:trPr>
        <w:tc>
          <w:tcPr>
            <w:tcW w:w="4396" w:type="dxa"/>
            <w:shd w:val="clear" w:color="auto" w:fill="auto"/>
            <w:noWrap/>
          </w:tcPr>
          <w:p w14:paraId="68C72865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 xml:space="preserve">     Never</w:t>
            </w:r>
          </w:p>
        </w:tc>
        <w:tc>
          <w:tcPr>
            <w:tcW w:w="1842" w:type="dxa"/>
            <w:shd w:val="clear" w:color="auto" w:fill="auto"/>
            <w:noWrap/>
          </w:tcPr>
          <w:p w14:paraId="3B6598C3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14:paraId="43A24429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31DB222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1F22" w:rsidRPr="00754982" w14:paraId="2DF83B85" w14:textId="77777777" w:rsidTr="00922CC4">
        <w:trPr>
          <w:trHeight w:val="81"/>
        </w:trPr>
        <w:tc>
          <w:tcPr>
            <w:tcW w:w="4396" w:type="dxa"/>
            <w:shd w:val="clear" w:color="auto" w:fill="auto"/>
            <w:noWrap/>
          </w:tcPr>
          <w:p w14:paraId="092B5F5D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 xml:space="preserve">     Previous</w:t>
            </w:r>
          </w:p>
        </w:tc>
        <w:tc>
          <w:tcPr>
            <w:tcW w:w="1842" w:type="dxa"/>
            <w:shd w:val="clear" w:color="auto" w:fill="auto"/>
            <w:noWrap/>
          </w:tcPr>
          <w:p w14:paraId="5FF617A6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103</w:t>
            </w:r>
          </w:p>
        </w:tc>
        <w:tc>
          <w:tcPr>
            <w:tcW w:w="1701" w:type="dxa"/>
            <w:tcBorders>
              <w:right w:val="nil"/>
            </w:tcBorders>
          </w:tcPr>
          <w:p w14:paraId="7EF6233A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222, 0.01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3B265CD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131F22" w:rsidRPr="00754982" w14:paraId="6475D7CC" w14:textId="77777777" w:rsidTr="00922CC4">
        <w:trPr>
          <w:trHeight w:val="81"/>
        </w:trPr>
        <w:tc>
          <w:tcPr>
            <w:tcW w:w="4396" w:type="dxa"/>
            <w:shd w:val="clear" w:color="auto" w:fill="auto"/>
            <w:noWrap/>
          </w:tcPr>
          <w:p w14:paraId="27103330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 xml:space="preserve">     Current</w:t>
            </w:r>
          </w:p>
        </w:tc>
        <w:tc>
          <w:tcPr>
            <w:tcW w:w="1842" w:type="dxa"/>
            <w:shd w:val="clear" w:color="auto" w:fill="auto"/>
            <w:noWrap/>
          </w:tcPr>
          <w:p w14:paraId="3388720F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94</w:t>
            </w:r>
          </w:p>
        </w:tc>
        <w:tc>
          <w:tcPr>
            <w:tcW w:w="1701" w:type="dxa"/>
            <w:tcBorders>
              <w:right w:val="nil"/>
            </w:tcBorders>
          </w:tcPr>
          <w:p w14:paraId="148C7714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184, 0.00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BC0F4A2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131F22" w:rsidRPr="00754982" w14:paraId="27415CC0" w14:textId="77777777" w:rsidTr="00922CC4">
        <w:trPr>
          <w:trHeight w:val="240"/>
        </w:trPr>
        <w:tc>
          <w:tcPr>
            <w:tcW w:w="4396" w:type="dxa"/>
            <w:shd w:val="clear" w:color="auto" w:fill="auto"/>
            <w:noWrap/>
          </w:tcPr>
          <w:p w14:paraId="17E48B26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 xml:space="preserve">HCV RNA test result </w:t>
            </w:r>
          </w:p>
        </w:tc>
        <w:tc>
          <w:tcPr>
            <w:tcW w:w="1842" w:type="dxa"/>
            <w:shd w:val="clear" w:color="auto" w:fill="auto"/>
            <w:noWrap/>
          </w:tcPr>
          <w:p w14:paraId="35BAE2B5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14:paraId="5D98128B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E0C41B4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0.801</w:t>
            </w:r>
          </w:p>
        </w:tc>
      </w:tr>
      <w:tr w:rsidR="00131F22" w:rsidRPr="00754982" w14:paraId="7E9A3BF3" w14:textId="77777777" w:rsidTr="00922CC4">
        <w:trPr>
          <w:trHeight w:val="240"/>
        </w:trPr>
        <w:tc>
          <w:tcPr>
            <w:tcW w:w="4396" w:type="dxa"/>
            <w:shd w:val="clear" w:color="auto" w:fill="auto"/>
            <w:noWrap/>
          </w:tcPr>
          <w:p w14:paraId="118FFABC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 xml:space="preserve">     Negative </w:t>
            </w:r>
          </w:p>
        </w:tc>
        <w:tc>
          <w:tcPr>
            <w:tcW w:w="1842" w:type="dxa"/>
            <w:shd w:val="clear" w:color="auto" w:fill="auto"/>
            <w:noWrap/>
          </w:tcPr>
          <w:p w14:paraId="5B92AEA0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right w:val="nil"/>
            </w:tcBorders>
          </w:tcPr>
          <w:p w14:paraId="25421009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26DEFED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</w:p>
        </w:tc>
      </w:tr>
      <w:tr w:rsidR="00131F22" w:rsidRPr="00754982" w14:paraId="12B85746" w14:textId="77777777" w:rsidTr="00922CC4">
        <w:trPr>
          <w:trHeight w:val="240"/>
        </w:trPr>
        <w:tc>
          <w:tcPr>
            <w:tcW w:w="4396" w:type="dxa"/>
            <w:shd w:val="clear" w:color="auto" w:fill="auto"/>
            <w:noWrap/>
          </w:tcPr>
          <w:p w14:paraId="7DFAC5FF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 xml:space="preserve">     Positive </w:t>
            </w:r>
          </w:p>
        </w:tc>
        <w:tc>
          <w:tcPr>
            <w:tcW w:w="1842" w:type="dxa"/>
            <w:shd w:val="clear" w:color="auto" w:fill="auto"/>
            <w:noWrap/>
          </w:tcPr>
          <w:p w14:paraId="188AB70F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1701" w:type="dxa"/>
            <w:tcBorders>
              <w:right w:val="nil"/>
            </w:tcBorders>
          </w:tcPr>
          <w:p w14:paraId="1C9D71D3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53, 0.04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F24680B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</w:tr>
      <w:tr w:rsidR="00131F22" w:rsidRPr="00754982" w14:paraId="727574D9" w14:textId="77777777" w:rsidTr="00922CC4">
        <w:trPr>
          <w:trHeight w:val="240"/>
        </w:trPr>
        <w:tc>
          <w:tcPr>
            <w:tcW w:w="4396" w:type="dxa"/>
            <w:shd w:val="clear" w:color="auto" w:fill="auto"/>
            <w:noWrap/>
          </w:tcPr>
          <w:p w14:paraId="44F8D3C6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 xml:space="preserve">     Missing</w:t>
            </w:r>
          </w:p>
        </w:tc>
        <w:tc>
          <w:tcPr>
            <w:tcW w:w="1842" w:type="dxa"/>
            <w:shd w:val="clear" w:color="auto" w:fill="auto"/>
            <w:noWrap/>
          </w:tcPr>
          <w:p w14:paraId="18E12760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701" w:type="dxa"/>
            <w:tcBorders>
              <w:right w:val="nil"/>
            </w:tcBorders>
          </w:tcPr>
          <w:p w14:paraId="10B05C8E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63, 0.11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8DB5C6C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574</w:t>
            </w:r>
          </w:p>
        </w:tc>
      </w:tr>
      <w:tr w:rsidR="00131F22" w:rsidRPr="00754982" w14:paraId="2616D314" w14:textId="77777777" w:rsidTr="00922CC4">
        <w:trPr>
          <w:trHeight w:val="220"/>
        </w:trPr>
        <w:tc>
          <w:tcPr>
            <w:tcW w:w="4396" w:type="dxa"/>
            <w:shd w:val="clear" w:color="auto" w:fill="auto"/>
            <w:noWrap/>
          </w:tcPr>
          <w:p w14:paraId="1F108BF7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FibroScan</w:t>
            </w:r>
            <w:proofErr w:type="spellEnd"/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® liver disease staging</w:t>
            </w:r>
          </w:p>
        </w:tc>
        <w:tc>
          <w:tcPr>
            <w:tcW w:w="1842" w:type="dxa"/>
            <w:shd w:val="clear" w:color="auto" w:fill="auto"/>
            <w:noWrap/>
          </w:tcPr>
          <w:p w14:paraId="58D64232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14:paraId="2EB64C3C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2976BFF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0.232</w:t>
            </w:r>
          </w:p>
        </w:tc>
      </w:tr>
      <w:tr w:rsidR="00131F22" w:rsidRPr="00754982" w14:paraId="07FF1349" w14:textId="77777777" w:rsidTr="00922CC4">
        <w:trPr>
          <w:trHeight w:val="142"/>
        </w:trPr>
        <w:tc>
          <w:tcPr>
            <w:tcW w:w="4396" w:type="dxa"/>
            <w:shd w:val="clear" w:color="auto" w:fill="auto"/>
            <w:noWrap/>
          </w:tcPr>
          <w:p w14:paraId="54AC7E01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 xml:space="preserve">     F0/F1 – No/mild fibrosis </w:t>
            </w:r>
          </w:p>
        </w:tc>
        <w:tc>
          <w:tcPr>
            <w:tcW w:w="1842" w:type="dxa"/>
            <w:shd w:val="clear" w:color="auto" w:fill="auto"/>
            <w:noWrap/>
          </w:tcPr>
          <w:p w14:paraId="786AE119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right w:val="nil"/>
            </w:tcBorders>
          </w:tcPr>
          <w:p w14:paraId="374A7C23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F890E86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</w:p>
        </w:tc>
      </w:tr>
      <w:tr w:rsidR="00131F22" w:rsidRPr="00754982" w14:paraId="19DC4CB4" w14:textId="77777777" w:rsidTr="00922CC4">
        <w:trPr>
          <w:trHeight w:val="64"/>
        </w:trPr>
        <w:tc>
          <w:tcPr>
            <w:tcW w:w="4396" w:type="dxa"/>
            <w:shd w:val="clear" w:color="auto" w:fill="auto"/>
            <w:noWrap/>
          </w:tcPr>
          <w:p w14:paraId="5F937A82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 xml:space="preserve">     F2/3</w:t>
            </w:r>
          </w:p>
        </w:tc>
        <w:tc>
          <w:tcPr>
            <w:tcW w:w="1842" w:type="dxa"/>
            <w:shd w:val="clear" w:color="auto" w:fill="auto"/>
            <w:noWrap/>
          </w:tcPr>
          <w:p w14:paraId="37CFC6C3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1701" w:type="dxa"/>
            <w:tcBorders>
              <w:right w:val="nil"/>
            </w:tcBorders>
          </w:tcPr>
          <w:p w14:paraId="3908F225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94, 0.02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73E3DF9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</w:tr>
      <w:tr w:rsidR="00131F22" w:rsidRPr="00754982" w14:paraId="2201E299" w14:textId="77777777" w:rsidTr="00922CC4">
        <w:trPr>
          <w:trHeight w:val="232"/>
        </w:trPr>
        <w:tc>
          <w:tcPr>
            <w:tcW w:w="4396" w:type="dxa"/>
            <w:tcBorders>
              <w:bottom w:val="nil"/>
            </w:tcBorders>
            <w:shd w:val="clear" w:color="auto" w:fill="auto"/>
            <w:noWrap/>
          </w:tcPr>
          <w:p w14:paraId="337767AA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 xml:space="preserve">     F4 – Cirrhosis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noWrap/>
          </w:tcPr>
          <w:p w14:paraId="06D0A92C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1701" w:type="dxa"/>
            <w:tcBorders>
              <w:bottom w:val="nil"/>
              <w:right w:val="nil"/>
            </w:tcBorders>
          </w:tcPr>
          <w:p w14:paraId="0DF6AA3F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122, 0.094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AEDDB46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804</w:t>
            </w:r>
          </w:p>
        </w:tc>
      </w:tr>
      <w:tr w:rsidR="00131F22" w:rsidRPr="00754982" w14:paraId="6A8EE056" w14:textId="77777777" w:rsidTr="00922CC4">
        <w:trPr>
          <w:trHeight w:val="232"/>
        </w:trPr>
        <w:tc>
          <w:tcPr>
            <w:tcW w:w="43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D5EDD13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 xml:space="preserve">     Invalid score/missing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B540567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7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14:paraId="61604903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209, 0.0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DD706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</w:tr>
      <w:tr w:rsidR="00131F22" w:rsidRPr="00754982" w14:paraId="0EF3930A" w14:textId="77777777" w:rsidTr="00922CC4">
        <w:trPr>
          <w:trHeight w:val="232"/>
        </w:trPr>
        <w:tc>
          <w:tcPr>
            <w:tcW w:w="9498" w:type="dxa"/>
            <w:gridSpan w:val="4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0641374F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 xml:space="preserve">*The overall p-values for variables with multiple categories were derived from Wald tests, using Stata function </w:t>
            </w:r>
            <w:proofErr w:type="spellStart"/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testparm</w:t>
            </w:r>
            <w:proofErr w:type="spellEnd"/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315CA918" w14:textId="77777777" w:rsidR="00131F22" w:rsidRPr="00754982" w:rsidRDefault="00131F22" w:rsidP="00131F22">
      <w:pPr>
        <w:spacing w:after="0" w:line="360" w:lineRule="auto"/>
        <w:jc w:val="left"/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</w:pPr>
    </w:p>
    <w:p w14:paraId="4ACFDBFA" w14:textId="77777777" w:rsidR="00131F22" w:rsidRPr="00754982" w:rsidRDefault="00131F22" w:rsidP="00131F2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336F2FE" w14:textId="77777777" w:rsidR="00131F22" w:rsidRPr="00754982" w:rsidRDefault="00131F22" w:rsidP="00131F2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E14C6B4" w14:textId="77777777" w:rsidR="00131F22" w:rsidRPr="00754982" w:rsidRDefault="00131F22" w:rsidP="00131F22">
      <w:pPr>
        <w:rPr>
          <w:rFonts w:ascii="Times New Roman" w:hAnsi="Times New Roman" w:cs="Times New Roman"/>
          <w:sz w:val="24"/>
          <w:szCs w:val="24"/>
        </w:rPr>
        <w:sectPr w:rsidR="00131F22" w:rsidRPr="00754982" w:rsidSect="00F04DE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E17A55B" w14:textId="77777777" w:rsidR="00131F22" w:rsidRPr="00754982" w:rsidRDefault="00131F22" w:rsidP="00131F22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75498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lastRenderedPageBreak/>
        <w:t xml:space="preserve">Table A5. Unadjusted analysis of factors associated with EQ-5D-3L scores non-recent injectors (using two-part </w:t>
      </w:r>
      <w:proofErr w:type="gramStart"/>
      <w:r w:rsidRPr="0075498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model)*</w:t>
      </w:r>
      <w:proofErr w:type="gramEnd"/>
    </w:p>
    <w:tbl>
      <w:tblPr>
        <w:tblpPr w:leftFromText="180" w:rightFromText="180" w:vertAnchor="text" w:tblpXSpec="center" w:tblpY="1"/>
        <w:tblOverlap w:val="never"/>
        <w:tblW w:w="992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395"/>
        <w:gridCol w:w="2268"/>
        <w:gridCol w:w="2126"/>
        <w:gridCol w:w="1134"/>
      </w:tblGrid>
      <w:tr w:rsidR="00131F22" w:rsidRPr="00754982" w14:paraId="26085D53" w14:textId="77777777" w:rsidTr="00922CC4">
        <w:trPr>
          <w:trHeight w:val="172"/>
        </w:trPr>
        <w:tc>
          <w:tcPr>
            <w:tcW w:w="439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2F7636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3D6F3DF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AU"/>
              </w:rPr>
              <w:t>Marginal effect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bottom"/>
          </w:tcPr>
          <w:p w14:paraId="28568E66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AU"/>
              </w:rPr>
              <w:t>95% CI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1BA1B779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AU"/>
              </w:rPr>
              <w:t>p value^</w:t>
            </w:r>
          </w:p>
        </w:tc>
      </w:tr>
      <w:tr w:rsidR="00131F22" w:rsidRPr="00754982" w14:paraId="2D46E3AD" w14:textId="77777777" w:rsidTr="00922CC4">
        <w:trPr>
          <w:trHeight w:val="104"/>
        </w:trPr>
        <w:tc>
          <w:tcPr>
            <w:tcW w:w="4395" w:type="dxa"/>
            <w:shd w:val="clear" w:color="auto" w:fill="auto"/>
            <w:noWrap/>
            <w:vAlign w:val="bottom"/>
          </w:tcPr>
          <w:p w14:paraId="29F0EDC1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Age groups 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ADDCC39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2126" w:type="dxa"/>
            <w:tcBorders>
              <w:right w:val="nil"/>
            </w:tcBorders>
            <w:vAlign w:val="bottom"/>
          </w:tcPr>
          <w:p w14:paraId="49F068A5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26EB55CA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0.608</w:t>
            </w:r>
          </w:p>
        </w:tc>
      </w:tr>
      <w:tr w:rsidR="00131F22" w:rsidRPr="00754982" w14:paraId="4BD0524A" w14:textId="77777777" w:rsidTr="00922CC4">
        <w:trPr>
          <w:trHeight w:val="79"/>
        </w:trPr>
        <w:tc>
          <w:tcPr>
            <w:tcW w:w="4395" w:type="dxa"/>
            <w:shd w:val="clear" w:color="auto" w:fill="auto"/>
            <w:noWrap/>
            <w:vAlign w:val="bottom"/>
          </w:tcPr>
          <w:p w14:paraId="13992DA8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    </w:t>
            </w:r>
            <w:r w:rsidRPr="0075498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  <w:t>18-3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6793648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-</w:t>
            </w:r>
          </w:p>
        </w:tc>
        <w:tc>
          <w:tcPr>
            <w:tcW w:w="2126" w:type="dxa"/>
            <w:tcBorders>
              <w:right w:val="nil"/>
            </w:tcBorders>
            <w:vAlign w:val="bottom"/>
          </w:tcPr>
          <w:p w14:paraId="23246776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46A1E4B8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</w:tr>
      <w:tr w:rsidR="00131F22" w:rsidRPr="00754982" w14:paraId="5879C607" w14:textId="77777777" w:rsidTr="00922CC4">
        <w:trPr>
          <w:trHeight w:val="83"/>
        </w:trPr>
        <w:tc>
          <w:tcPr>
            <w:tcW w:w="4395" w:type="dxa"/>
            <w:shd w:val="clear" w:color="auto" w:fill="auto"/>
            <w:noWrap/>
          </w:tcPr>
          <w:p w14:paraId="11F1CCDC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36-50</w:t>
            </w:r>
          </w:p>
        </w:tc>
        <w:tc>
          <w:tcPr>
            <w:tcW w:w="2268" w:type="dxa"/>
            <w:shd w:val="clear" w:color="auto" w:fill="auto"/>
            <w:noWrap/>
          </w:tcPr>
          <w:p w14:paraId="044CBD96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2126" w:type="dxa"/>
            <w:tcBorders>
              <w:right w:val="nil"/>
            </w:tcBorders>
          </w:tcPr>
          <w:p w14:paraId="0F11D6AC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71, 0.10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A653A49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740</w:t>
            </w:r>
          </w:p>
        </w:tc>
      </w:tr>
      <w:tr w:rsidR="00131F22" w:rsidRPr="00754982" w14:paraId="1F7EA40F" w14:textId="77777777" w:rsidTr="00922CC4">
        <w:trPr>
          <w:trHeight w:val="74"/>
        </w:trPr>
        <w:tc>
          <w:tcPr>
            <w:tcW w:w="4395" w:type="dxa"/>
            <w:shd w:val="clear" w:color="auto" w:fill="auto"/>
            <w:noWrap/>
          </w:tcPr>
          <w:p w14:paraId="52AEEDA2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≥ 51</w:t>
            </w:r>
          </w:p>
        </w:tc>
        <w:tc>
          <w:tcPr>
            <w:tcW w:w="2268" w:type="dxa"/>
            <w:shd w:val="clear" w:color="auto" w:fill="auto"/>
            <w:noWrap/>
          </w:tcPr>
          <w:p w14:paraId="1BDF39B1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2126" w:type="dxa"/>
            <w:tcBorders>
              <w:right w:val="nil"/>
            </w:tcBorders>
          </w:tcPr>
          <w:p w14:paraId="5DB50CF9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84, 0.10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5BF85DA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840</w:t>
            </w:r>
          </w:p>
        </w:tc>
      </w:tr>
      <w:tr w:rsidR="00131F22" w:rsidRPr="00754982" w14:paraId="4BA464BE" w14:textId="77777777" w:rsidTr="00922CC4">
        <w:trPr>
          <w:trHeight w:val="221"/>
        </w:trPr>
        <w:tc>
          <w:tcPr>
            <w:tcW w:w="4395" w:type="dxa"/>
            <w:shd w:val="clear" w:color="auto" w:fill="auto"/>
            <w:noWrap/>
          </w:tcPr>
          <w:p w14:paraId="58689F33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2268" w:type="dxa"/>
            <w:shd w:val="clear" w:color="auto" w:fill="auto"/>
            <w:noWrap/>
          </w:tcPr>
          <w:p w14:paraId="40B059DE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2126" w:type="dxa"/>
            <w:tcBorders>
              <w:right w:val="nil"/>
            </w:tcBorders>
          </w:tcPr>
          <w:p w14:paraId="48747A88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78D87ED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0.703</w:t>
            </w:r>
          </w:p>
        </w:tc>
      </w:tr>
      <w:tr w:rsidR="00131F22" w:rsidRPr="00754982" w14:paraId="7CAC0230" w14:textId="77777777" w:rsidTr="00922CC4">
        <w:trPr>
          <w:trHeight w:val="221"/>
        </w:trPr>
        <w:tc>
          <w:tcPr>
            <w:tcW w:w="4395" w:type="dxa"/>
            <w:shd w:val="clear" w:color="auto" w:fill="auto"/>
            <w:noWrap/>
          </w:tcPr>
          <w:p w14:paraId="7CB99819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Male</w:t>
            </w:r>
          </w:p>
        </w:tc>
        <w:tc>
          <w:tcPr>
            <w:tcW w:w="2268" w:type="dxa"/>
            <w:shd w:val="clear" w:color="auto" w:fill="auto"/>
            <w:noWrap/>
          </w:tcPr>
          <w:p w14:paraId="770CF76E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26" w:type="dxa"/>
            <w:tcBorders>
              <w:right w:val="nil"/>
            </w:tcBorders>
          </w:tcPr>
          <w:p w14:paraId="477D3D02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A9A4DEB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</w:tr>
      <w:tr w:rsidR="00131F22" w:rsidRPr="00754982" w14:paraId="75A9D419" w14:textId="77777777" w:rsidTr="00922CC4">
        <w:trPr>
          <w:trHeight w:val="221"/>
        </w:trPr>
        <w:tc>
          <w:tcPr>
            <w:tcW w:w="4395" w:type="dxa"/>
            <w:shd w:val="clear" w:color="auto" w:fill="auto"/>
            <w:noWrap/>
          </w:tcPr>
          <w:p w14:paraId="6DDCF920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Female</w:t>
            </w:r>
          </w:p>
        </w:tc>
        <w:tc>
          <w:tcPr>
            <w:tcW w:w="2268" w:type="dxa"/>
            <w:shd w:val="clear" w:color="auto" w:fill="auto"/>
            <w:noWrap/>
          </w:tcPr>
          <w:p w14:paraId="514E2D0C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2126" w:type="dxa"/>
            <w:tcBorders>
              <w:right w:val="nil"/>
            </w:tcBorders>
          </w:tcPr>
          <w:p w14:paraId="3F22F8E8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58, 0.07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BB3A410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785</w:t>
            </w:r>
          </w:p>
        </w:tc>
      </w:tr>
      <w:tr w:rsidR="00131F22" w:rsidRPr="00754982" w14:paraId="77EB1C0C" w14:textId="77777777" w:rsidTr="00922CC4">
        <w:trPr>
          <w:trHeight w:val="225"/>
        </w:trPr>
        <w:tc>
          <w:tcPr>
            <w:tcW w:w="4395" w:type="dxa"/>
            <w:shd w:val="clear" w:color="auto" w:fill="auto"/>
            <w:noWrap/>
          </w:tcPr>
          <w:p w14:paraId="0F3ABE91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original/Torres Strait Islander ethnicity</w:t>
            </w:r>
          </w:p>
        </w:tc>
        <w:tc>
          <w:tcPr>
            <w:tcW w:w="2268" w:type="dxa"/>
            <w:shd w:val="clear" w:color="auto" w:fill="auto"/>
            <w:noWrap/>
          </w:tcPr>
          <w:p w14:paraId="5BAD8156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2126" w:type="dxa"/>
            <w:tcBorders>
              <w:right w:val="nil"/>
            </w:tcBorders>
          </w:tcPr>
          <w:p w14:paraId="2A47B715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C475741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0.235</w:t>
            </w:r>
          </w:p>
        </w:tc>
      </w:tr>
      <w:tr w:rsidR="00131F22" w:rsidRPr="00754982" w14:paraId="4DDB0592" w14:textId="77777777" w:rsidTr="00922CC4">
        <w:trPr>
          <w:trHeight w:val="225"/>
        </w:trPr>
        <w:tc>
          <w:tcPr>
            <w:tcW w:w="4395" w:type="dxa"/>
            <w:shd w:val="clear" w:color="auto" w:fill="auto"/>
            <w:noWrap/>
          </w:tcPr>
          <w:p w14:paraId="119FE47C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No</w:t>
            </w:r>
          </w:p>
        </w:tc>
        <w:tc>
          <w:tcPr>
            <w:tcW w:w="2268" w:type="dxa"/>
            <w:shd w:val="clear" w:color="auto" w:fill="auto"/>
            <w:noWrap/>
          </w:tcPr>
          <w:p w14:paraId="3E0D20B8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26" w:type="dxa"/>
            <w:tcBorders>
              <w:right w:val="nil"/>
            </w:tcBorders>
          </w:tcPr>
          <w:p w14:paraId="18AD0B1D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19009F6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</w:tr>
      <w:tr w:rsidR="00131F22" w:rsidRPr="00754982" w14:paraId="7D43095F" w14:textId="77777777" w:rsidTr="00922CC4">
        <w:trPr>
          <w:trHeight w:val="225"/>
        </w:trPr>
        <w:tc>
          <w:tcPr>
            <w:tcW w:w="4395" w:type="dxa"/>
            <w:shd w:val="clear" w:color="auto" w:fill="auto"/>
            <w:noWrap/>
          </w:tcPr>
          <w:p w14:paraId="66719EC2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Yes</w:t>
            </w:r>
          </w:p>
        </w:tc>
        <w:tc>
          <w:tcPr>
            <w:tcW w:w="2268" w:type="dxa"/>
            <w:shd w:val="clear" w:color="auto" w:fill="auto"/>
            <w:noWrap/>
          </w:tcPr>
          <w:p w14:paraId="2FE467D2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</w:p>
        </w:tc>
        <w:tc>
          <w:tcPr>
            <w:tcW w:w="2126" w:type="dxa"/>
            <w:tcBorders>
              <w:right w:val="nil"/>
            </w:tcBorders>
          </w:tcPr>
          <w:p w14:paraId="686FB9FB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115, 0.05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13EB218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493</w:t>
            </w:r>
          </w:p>
        </w:tc>
      </w:tr>
      <w:tr w:rsidR="00131F22" w:rsidRPr="00754982" w14:paraId="75FE21BF" w14:textId="77777777" w:rsidTr="00922CC4">
        <w:trPr>
          <w:trHeight w:val="180"/>
        </w:trPr>
        <w:tc>
          <w:tcPr>
            <w:tcW w:w="4395" w:type="dxa"/>
            <w:shd w:val="clear" w:color="auto" w:fill="auto"/>
            <w:noWrap/>
          </w:tcPr>
          <w:p w14:paraId="0FCB8CBB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eted high school or higher education</w:t>
            </w:r>
          </w:p>
        </w:tc>
        <w:tc>
          <w:tcPr>
            <w:tcW w:w="2268" w:type="dxa"/>
            <w:shd w:val="clear" w:color="auto" w:fill="auto"/>
            <w:noWrap/>
          </w:tcPr>
          <w:p w14:paraId="0EE2A84B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2126" w:type="dxa"/>
            <w:tcBorders>
              <w:right w:val="nil"/>
            </w:tcBorders>
          </w:tcPr>
          <w:p w14:paraId="285F0E3A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1B19DC3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0.226</w:t>
            </w:r>
          </w:p>
        </w:tc>
      </w:tr>
      <w:tr w:rsidR="00131F22" w:rsidRPr="00754982" w14:paraId="1FDAD8B8" w14:textId="77777777" w:rsidTr="00922CC4">
        <w:trPr>
          <w:trHeight w:val="180"/>
        </w:trPr>
        <w:tc>
          <w:tcPr>
            <w:tcW w:w="4395" w:type="dxa"/>
            <w:shd w:val="clear" w:color="auto" w:fill="auto"/>
            <w:noWrap/>
          </w:tcPr>
          <w:p w14:paraId="31618969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No</w:t>
            </w:r>
          </w:p>
        </w:tc>
        <w:tc>
          <w:tcPr>
            <w:tcW w:w="2268" w:type="dxa"/>
            <w:shd w:val="clear" w:color="auto" w:fill="auto"/>
            <w:noWrap/>
          </w:tcPr>
          <w:p w14:paraId="05E13FB7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26" w:type="dxa"/>
            <w:tcBorders>
              <w:right w:val="nil"/>
            </w:tcBorders>
          </w:tcPr>
          <w:p w14:paraId="2D55F64B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5D67888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</w:tr>
      <w:tr w:rsidR="00131F22" w:rsidRPr="00754982" w14:paraId="470EDE80" w14:textId="77777777" w:rsidTr="00922CC4">
        <w:trPr>
          <w:trHeight w:val="180"/>
        </w:trPr>
        <w:tc>
          <w:tcPr>
            <w:tcW w:w="4395" w:type="dxa"/>
            <w:shd w:val="clear" w:color="auto" w:fill="auto"/>
            <w:noWrap/>
          </w:tcPr>
          <w:p w14:paraId="29B8C01F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Yes</w:t>
            </w:r>
          </w:p>
        </w:tc>
        <w:tc>
          <w:tcPr>
            <w:tcW w:w="2268" w:type="dxa"/>
            <w:shd w:val="clear" w:color="auto" w:fill="auto"/>
            <w:noWrap/>
          </w:tcPr>
          <w:p w14:paraId="2FAF1E5C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2126" w:type="dxa"/>
            <w:tcBorders>
              <w:right w:val="nil"/>
            </w:tcBorders>
          </w:tcPr>
          <w:p w14:paraId="6C2C72A1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42, 0.09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368813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469</w:t>
            </w:r>
          </w:p>
        </w:tc>
      </w:tr>
      <w:tr w:rsidR="00131F22" w:rsidRPr="00754982" w14:paraId="4131450E" w14:textId="77777777" w:rsidTr="00922CC4">
        <w:trPr>
          <w:trHeight w:val="69"/>
        </w:trPr>
        <w:tc>
          <w:tcPr>
            <w:tcW w:w="4395" w:type="dxa"/>
            <w:shd w:val="clear" w:color="auto" w:fill="auto"/>
            <w:noWrap/>
          </w:tcPr>
          <w:p w14:paraId="207AA4AD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in source of income</w:t>
            </w:r>
          </w:p>
        </w:tc>
        <w:tc>
          <w:tcPr>
            <w:tcW w:w="2268" w:type="dxa"/>
            <w:shd w:val="clear" w:color="auto" w:fill="auto"/>
            <w:noWrap/>
          </w:tcPr>
          <w:p w14:paraId="1C0C5059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2126" w:type="dxa"/>
            <w:tcBorders>
              <w:right w:val="nil"/>
            </w:tcBorders>
          </w:tcPr>
          <w:p w14:paraId="1F733575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1D69C27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0.001</w:t>
            </w:r>
          </w:p>
        </w:tc>
      </w:tr>
      <w:tr w:rsidR="00131F22" w:rsidRPr="00754982" w14:paraId="33706D2A" w14:textId="77777777" w:rsidTr="00922CC4">
        <w:trPr>
          <w:trHeight w:val="69"/>
        </w:trPr>
        <w:tc>
          <w:tcPr>
            <w:tcW w:w="4395" w:type="dxa"/>
            <w:shd w:val="clear" w:color="auto" w:fill="auto"/>
            <w:noWrap/>
          </w:tcPr>
          <w:p w14:paraId="1A330F77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No income</w:t>
            </w:r>
          </w:p>
        </w:tc>
        <w:tc>
          <w:tcPr>
            <w:tcW w:w="2268" w:type="dxa"/>
            <w:shd w:val="clear" w:color="auto" w:fill="auto"/>
            <w:noWrap/>
          </w:tcPr>
          <w:p w14:paraId="33E518DB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26" w:type="dxa"/>
            <w:tcBorders>
              <w:right w:val="nil"/>
            </w:tcBorders>
          </w:tcPr>
          <w:p w14:paraId="76F74E1D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87CB675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</w:tr>
      <w:tr w:rsidR="00131F22" w:rsidRPr="00754982" w14:paraId="3699C830" w14:textId="77777777" w:rsidTr="00922CC4">
        <w:trPr>
          <w:trHeight w:val="139"/>
        </w:trPr>
        <w:tc>
          <w:tcPr>
            <w:tcW w:w="4395" w:type="dxa"/>
            <w:shd w:val="clear" w:color="auto" w:fill="auto"/>
            <w:noWrap/>
          </w:tcPr>
          <w:p w14:paraId="7B18A2BF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Full-time/part-time/casual employment</w:t>
            </w:r>
          </w:p>
        </w:tc>
        <w:tc>
          <w:tcPr>
            <w:tcW w:w="2268" w:type="dxa"/>
            <w:shd w:val="clear" w:color="auto" w:fill="auto"/>
            <w:noWrap/>
          </w:tcPr>
          <w:p w14:paraId="7B2865F4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2126" w:type="dxa"/>
            <w:tcBorders>
              <w:right w:val="nil"/>
            </w:tcBorders>
          </w:tcPr>
          <w:p w14:paraId="57DC497C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25, 0.30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8FC0006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</w:tr>
      <w:tr w:rsidR="00131F22" w:rsidRPr="00754982" w14:paraId="6EA6E26F" w14:textId="77777777" w:rsidTr="00922CC4">
        <w:trPr>
          <w:trHeight w:val="147"/>
        </w:trPr>
        <w:tc>
          <w:tcPr>
            <w:tcW w:w="4395" w:type="dxa"/>
            <w:shd w:val="clear" w:color="auto" w:fill="auto"/>
            <w:noWrap/>
          </w:tcPr>
          <w:p w14:paraId="44A1A364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Government assistance</w:t>
            </w:r>
          </w:p>
        </w:tc>
        <w:tc>
          <w:tcPr>
            <w:tcW w:w="2268" w:type="dxa"/>
            <w:shd w:val="clear" w:color="auto" w:fill="auto"/>
            <w:noWrap/>
          </w:tcPr>
          <w:p w14:paraId="080617E3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69</w:t>
            </w:r>
          </w:p>
        </w:tc>
        <w:tc>
          <w:tcPr>
            <w:tcW w:w="2126" w:type="dxa"/>
            <w:tcBorders>
              <w:right w:val="nil"/>
            </w:tcBorders>
          </w:tcPr>
          <w:p w14:paraId="6CCF09CC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223, 0.08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DB7C900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</w:tr>
      <w:tr w:rsidR="00131F22" w:rsidRPr="00754982" w14:paraId="006551F7" w14:textId="77777777" w:rsidTr="00922CC4">
        <w:trPr>
          <w:trHeight w:val="217"/>
        </w:trPr>
        <w:tc>
          <w:tcPr>
            <w:tcW w:w="4395" w:type="dxa"/>
            <w:shd w:val="clear" w:color="auto" w:fill="auto"/>
            <w:noWrap/>
          </w:tcPr>
          <w:p w14:paraId="1349A993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Other</w:t>
            </w:r>
          </w:p>
        </w:tc>
        <w:tc>
          <w:tcPr>
            <w:tcW w:w="2268" w:type="dxa"/>
            <w:shd w:val="clear" w:color="auto" w:fill="auto"/>
            <w:noWrap/>
          </w:tcPr>
          <w:p w14:paraId="0BFB1996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118</w:t>
            </w:r>
          </w:p>
        </w:tc>
        <w:tc>
          <w:tcPr>
            <w:tcW w:w="2126" w:type="dxa"/>
            <w:tcBorders>
              <w:right w:val="nil"/>
            </w:tcBorders>
          </w:tcPr>
          <w:p w14:paraId="3B115746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338, 0.10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34DF2B8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294</w:t>
            </w:r>
          </w:p>
        </w:tc>
      </w:tr>
      <w:tr w:rsidR="00131F22" w:rsidRPr="00754982" w14:paraId="646CACEA" w14:textId="77777777" w:rsidTr="00922CC4">
        <w:trPr>
          <w:trHeight w:val="225"/>
        </w:trPr>
        <w:tc>
          <w:tcPr>
            <w:tcW w:w="4395" w:type="dxa"/>
            <w:shd w:val="clear" w:color="auto" w:fill="auto"/>
            <w:noWrap/>
          </w:tcPr>
          <w:p w14:paraId="4A063165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using</w:t>
            </w:r>
          </w:p>
        </w:tc>
        <w:tc>
          <w:tcPr>
            <w:tcW w:w="2268" w:type="dxa"/>
            <w:shd w:val="clear" w:color="auto" w:fill="auto"/>
            <w:noWrap/>
          </w:tcPr>
          <w:p w14:paraId="6AA1C02A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2126" w:type="dxa"/>
            <w:tcBorders>
              <w:right w:val="nil"/>
            </w:tcBorders>
          </w:tcPr>
          <w:p w14:paraId="5A55F6A1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EE3637E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0.598</w:t>
            </w:r>
          </w:p>
        </w:tc>
      </w:tr>
      <w:tr w:rsidR="00131F22" w:rsidRPr="00754982" w14:paraId="6E82BF76" w14:textId="77777777" w:rsidTr="00922CC4">
        <w:trPr>
          <w:trHeight w:val="257"/>
        </w:trPr>
        <w:tc>
          <w:tcPr>
            <w:tcW w:w="4395" w:type="dxa"/>
            <w:shd w:val="clear" w:color="auto" w:fill="auto"/>
            <w:noWrap/>
          </w:tcPr>
          <w:p w14:paraId="38328C89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Stable</w:t>
            </w:r>
          </w:p>
        </w:tc>
        <w:tc>
          <w:tcPr>
            <w:tcW w:w="2268" w:type="dxa"/>
            <w:shd w:val="clear" w:color="auto" w:fill="auto"/>
            <w:noWrap/>
          </w:tcPr>
          <w:p w14:paraId="06464375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26" w:type="dxa"/>
            <w:tcBorders>
              <w:right w:val="nil"/>
            </w:tcBorders>
          </w:tcPr>
          <w:p w14:paraId="50969141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B4F5BD5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</w:tr>
      <w:tr w:rsidR="00131F22" w:rsidRPr="00754982" w14:paraId="630977F7" w14:textId="77777777" w:rsidTr="00922CC4">
        <w:trPr>
          <w:trHeight w:val="69"/>
        </w:trPr>
        <w:tc>
          <w:tcPr>
            <w:tcW w:w="4395" w:type="dxa"/>
            <w:shd w:val="clear" w:color="auto" w:fill="auto"/>
            <w:noWrap/>
          </w:tcPr>
          <w:p w14:paraId="28F7FDD7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Unstable</w:t>
            </w:r>
          </w:p>
        </w:tc>
        <w:tc>
          <w:tcPr>
            <w:tcW w:w="2268" w:type="dxa"/>
            <w:shd w:val="clear" w:color="auto" w:fill="auto"/>
            <w:noWrap/>
          </w:tcPr>
          <w:p w14:paraId="4CD1F134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29</w:t>
            </w:r>
          </w:p>
        </w:tc>
        <w:tc>
          <w:tcPr>
            <w:tcW w:w="2126" w:type="dxa"/>
            <w:tcBorders>
              <w:right w:val="nil"/>
            </w:tcBorders>
          </w:tcPr>
          <w:p w14:paraId="2D1F3866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111, 0.05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1C37919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482</w:t>
            </w:r>
          </w:p>
        </w:tc>
      </w:tr>
      <w:tr w:rsidR="00131F22" w:rsidRPr="00754982" w14:paraId="16CDF4DA" w14:textId="77777777" w:rsidTr="00922CC4">
        <w:trPr>
          <w:trHeight w:val="189"/>
        </w:trPr>
        <w:tc>
          <w:tcPr>
            <w:tcW w:w="4395" w:type="dxa"/>
            <w:shd w:val="clear" w:color="auto" w:fill="auto"/>
            <w:noWrap/>
          </w:tcPr>
          <w:p w14:paraId="7D4C2E4C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arceration</w:t>
            </w:r>
          </w:p>
        </w:tc>
        <w:tc>
          <w:tcPr>
            <w:tcW w:w="2268" w:type="dxa"/>
            <w:shd w:val="clear" w:color="auto" w:fill="auto"/>
            <w:noWrap/>
          </w:tcPr>
          <w:p w14:paraId="6E990534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2126" w:type="dxa"/>
            <w:tcBorders>
              <w:right w:val="nil"/>
            </w:tcBorders>
          </w:tcPr>
          <w:p w14:paraId="7F6995CC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0A4A155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0.720</w:t>
            </w:r>
          </w:p>
        </w:tc>
      </w:tr>
      <w:tr w:rsidR="00131F22" w:rsidRPr="00754982" w14:paraId="596212C9" w14:textId="77777777" w:rsidTr="00922CC4">
        <w:trPr>
          <w:trHeight w:val="133"/>
        </w:trPr>
        <w:tc>
          <w:tcPr>
            <w:tcW w:w="4395" w:type="dxa"/>
            <w:shd w:val="clear" w:color="auto" w:fill="auto"/>
            <w:noWrap/>
          </w:tcPr>
          <w:p w14:paraId="763700CB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Ever (not in past 12 months)</w:t>
            </w:r>
          </w:p>
        </w:tc>
        <w:tc>
          <w:tcPr>
            <w:tcW w:w="2268" w:type="dxa"/>
            <w:shd w:val="clear" w:color="auto" w:fill="auto"/>
            <w:noWrap/>
          </w:tcPr>
          <w:p w14:paraId="37267564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26" w:type="dxa"/>
            <w:tcBorders>
              <w:right w:val="nil"/>
            </w:tcBorders>
          </w:tcPr>
          <w:p w14:paraId="59724ABA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0A9B3C4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</w:tr>
      <w:tr w:rsidR="00131F22" w:rsidRPr="00754982" w14:paraId="458D77B3" w14:textId="77777777" w:rsidTr="00922CC4">
        <w:trPr>
          <w:trHeight w:val="173"/>
        </w:trPr>
        <w:tc>
          <w:tcPr>
            <w:tcW w:w="4395" w:type="dxa"/>
            <w:shd w:val="clear" w:color="auto" w:fill="auto"/>
            <w:noWrap/>
          </w:tcPr>
          <w:p w14:paraId="227785C8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In past 12 months</w:t>
            </w:r>
          </w:p>
        </w:tc>
        <w:tc>
          <w:tcPr>
            <w:tcW w:w="2268" w:type="dxa"/>
            <w:shd w:val="clear" w:color="auto" w:fill="auto"/>
            <w:noWrap/>
          </w:tcPr>
          <w:p w14:paraId="5E541E8C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2126" w:type="dxa"/>
            <w:tcBorders>
              <w:right w:val="nil"/>
            </w:tcBorders>
          </w:tcPr>
          <w:p w14:paraId="5C24D958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62, 0.12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CB2E1CF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503</w:t>
            </w:r>
          </w:p>
        </w:tc>
      </w:tr>
      <w:tr w:rsidR="00131F22" w:rsidRPr="00754982" w14:paraId="2F1C00A4" w14:textId="77777777" w:rsidTr="00922CC4">
        <w:trPr>
          <w:trHeight w:val="284"/>
        </w:trPr>
        <w:tc>
          <w:tcPr>
            <w:tcW w:w="4395" w:type="dxa"/>
            <w:shd w:val="clear" w:color="auto" w:fill="auto"/>
            <w:noWrap/>
          </w:tcPr>
          <w:p w14:paraId="5F35DC07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Never</w:t>
            </w:r>
          </w:p>
        </w:tc>
        <w:tc>
          <w:tcPr>
            <w:tcW w:w="2268" w:type="dxa"/>
            <w:shd w:val="clear" w:color="auto" w:fill="auto"/>
            <w:noWrap/>
          </w:tcPr>
          <w:p w14:paraId="3046D5C1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2126" w:type="dxa"/>
            <w:tcBorders>
              <w:right w:val="nil"/>
            </w:tcBorders>
          </w:tcPr>
          <w:p w14:paraId="28832575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73, 0.07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A40B2E6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</w:tr>
      <w:tr w:rsidR="00131F22" w:rsidRPr="00754982" w14:paraId="567E2909" w14:textId="77777777" w:rsidTr="00922CC4">
        <w:trPr>
          <w:trHeight w:val="207"/>
        </w:trPr>
        <w:tc>
          <w:tcPr>
            <w:tcW w:w="4395" w:type="dxa"/>
            <w:shd w:val="clear" w:color="auto" w:fill="auto"/>
            <w:noWrap/>
          </w:tcPr>
          <w:p w14:paraId="60515A4F" w14:textId="43980B68" w:rsidR="00131F22" w:rsidRPr="00754982" w:rsidRDefault="00955489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zardous</w:t>
            </w: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31F22"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cohol consumption (AUDIT-C)</w:t>
            </w:r>
          </w:p>
        </w:tc>
        <w:tc>
          <w:tcPr>
            <w:tcW w:w="2268" w:type="dxa"/>
            <w:shd w:val="clear" w:color="auto" w:fill="auto"/>
            <w:noWrap/>
          </w:tcPr>
          <w:p w14:paraId="2C027486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2126" w:type="dxa"/>
            <w:tcBorders>
              <w:right w:val="nil"/>
            </w:tcBorders>
          </w:tcPr>
          <w:p w14:paraId="753CFAC3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F6D12FC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0.634</w:t>
            </w:r>
          </w:p>
        </w:tc>
      </w:tr>
      <w:tr w:rsidR="00131F22" w:rsidRPr="00754982" w14:paraId="3626DFAD" w14:textId="77777777" w:rsidTr="00922CC4">
        <w:trPr>
          <w:trHeight w:val="159"/>
        </w:trPr>
        <w:tc>
          <w:tcPr>
            <w:tcW w:w="4395" w:type="dxa"/>
            <w:shd w:val="clear" w:color="auto" w:fill="auto"/>
            <w:noWrap/>
          </w:tcPr>
          <w:p w14:paraId="40F90FCB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Never drinks</w:t>
            </w:r>
          </w:p>
        </w:tc>
        <w:tc>
          <w:tcPr>
            <w:tcW w:w="2268" w:type="dxa"/>
            <w:shd w:val="clear" w:color="auto" w:fill="auto"/>
            <w:noWrap/>
          </w:tcPr>
          <w:p w14:paraId="2DDFAA33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26" w:type="dxa"/>
            <w:tcBorders>
              <w:right w:val="nil"/>
            </w:tcBorders>
          </w:tcPr>
          <w:p w14:paraId="78913CFE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6DDCDA3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</w:tr>
      <w:tr w:rsidR="00131F22" w:rsidRPr="00754982" w14:paraId="6AFD2C00" w14:textId="77777777" w:rsidTr="00922CC4">
        <w:trPr>
          <w:trHeight w:val="191"/>
        </w:trPr>
        <w:tc>
          <w:tcPr>
            <w:tcW w:w="4395" w:type="dxa"/>
            <w:shd w:val="clear" w:color="auto" w:fill="auto"/>
            <w:noWrap/>
          </w:tcPr>
          <w:p w14:paraId="0C5FB443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Low risk male/female</w:t>
            </w:r>
          </w:p>
        </w:tc>
        <w:tc>
          <w:tcPr>
            <w:tcW w:w="2268" w:type="dxa"/>
            <w:shd w:val="clear" w:color="auto" w:fill="auto"/>
            <w:noWrap/>
          </w:tcPr>
          <w:p w14:paraId="4E931B99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2126" w:type="dxa"/>
            <w:tcBorders>
              <w:right w:val="nil"/>
            </w:tcBorders>
          </w:tcPr>
          <w:p w14:paraId="7C968B54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52, 0.11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66C120C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469</w:t>
            </w:r>
          </w:p>
        </w:tc>
      </w:tr>
      <w:tr w:rsidR="00131F22" w:rsidRPr="00754982" w14:paraId="3F0B05DD" w14:textId="77777777" w:rsidTr="00922CC4">
        <w:trPr>
          <w:trHeight w:val="81"/>
        </w:trPr>
        <w:tc>
          <w:tcPr>
            <w:tcW w:w="4395" w:type="dxa"/>
            <w:shd w:val="clear" w:color="auto" w:fill="auto"/>
            <w:noWrap/>
          </w:tcPr>
          <w:p w14:paraId="0D8DED72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High risk male/female</w:t>
            </w:r>
          </w:p>
        </w:tc>
        <w:tc>
          <w:tcPr>
            <w:tcW w:w="2268" w:type="dxa"/>
            <w:shd w:val="clear" w:color="auto" w:fill="auto"/>
            <w:noWrap/>
          </w:tcPr>
          <w:p w14:paraId="18DAE231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2126" w:type="dxa"/>
            <w:tcBorders>
              <w:right w:val="nil"/>
            </w:tcBorders>
          </w:tcPr>
          <w:p w14:paraId="202438FC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52, 0.10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8AAE474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</w:tr>
      <w:tr w:rsidR="00131F22" w:rsidRPr="00754982" w14:paraId="4402CC02" w14:textId="77777777" w:rsidTr="00922CC4">
        <w:trPr>
          <w:trHeight w:val="81"/>
        </w:trPr>
        <w:tc>
          <w:tcPr>
            <w:tcW w:w="4395" w:type="dxa"/>
            <w:shd w:val="clear" w:color="auto" w:fill="auto"/>
            <w:noWrap/>
          </w:tcPr>
          <w:p w14:paraId="24ECD351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 stats</w:t>
            </w:r>
          </w:p>
        </w:tc>
        <w:tc>
          <w:tcPr>
            <w:tcW w:w="2268" w:type="dxa"/>
            <w:shd w:val="clear" w:color="auto" w:fill="auto"/>
            <w:noWrap/>
          </w:tcPr>
          <w:p w14:paraId="2C7390B6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right w:val="nil"/>
            </w:tcBorders>
          </w:tcPr>
          <w:p w14:paraId="68835820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1D8C4CE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</w:tr>
      <w:tr w:rsidR="00131F22" w:rsidRPr="00754982" w14:paraId="764C29F4" w14:textId="77777777" w:rsidTr="00922CC4">
        <w:trPr>
          <w:trHeight w:val="81"/>
        </w:trPr>
        <w:tc>
          <w:tcPr>
            <w:tcW w:w="4395" w:type="dxa"/>
            <w:shd w:val="clear" w:color="auto" w:fill="auto"/>
            <w:noWrap/>
          </w:tcPr>
          <w:p w14:paraId="3A5932E8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Never</w:t>
            </w:r>
          </w:p>
        </w:tc>
        <w:tc>
          <w:tcPr>
            <w:tcW w:w="2268" w:type="dxa"/>
            <w:shd w:val="clear" w:color="auto" w:fill="auto"/>
            <w:noWrap/>
          </w:tcPr>
          <w:p w14:paraId="0B02C161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right w:val="nil"/>
            </w:tcBorders>
          </w:tcPr>
          <w:p w14:paraId="03C16A94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E22560E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31F22" w:rsidRPr="00754982" w14:paraId="7A0F4E51" w14:textId="77777777" w:rsidTr="00922CC4">
        <w:trPr>
          <w:trHeight w:val="81"/>
        </w:trPr>
        <w:tc>
          <w:tcPr>
            <w:tcW w:w="4395" w:type="dxa"/>
            <w:shd w:val="clear" w:color="auto" w:fill="auto"/>
            <w:noWrap/>
          </w:tcPr>
          <w:p w14:paraId="62F271CC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Previous</w:t>
            </w:r>
          </w:p>
        </w:tc>
        <w:tc>
          <w:tcPr>
            <w:tcW w:w="2268" w:type="dxa"/>
            <w:shd w:val="clear" w:color="auto" w:fill="auto"/>
            <w:noWrap/>
          </w:tcPr>
          <w:p w14:paraId="0A047834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20</w:t>
            </w:r>
          </w:p>
        </w:tc>
        <w:tc>
          <w:tcPr>
            <w:tcW w:w="2126" w:type="dxa"/>
            <w:tcBorders>
              <w:right w:val="nil"/>
            </w:tcBorders>
          </w:tcPr>
          <w:p w14:paraId="6884153E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72, 0.13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E2FC7C3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795</w:t>
            </w:r>
          </w:p>
        </w:tc>
      </w:tr>
      <w:tr w:rsidR="00131F22" w:rsidRPr="00754982" w14:paraId="0A0E3F17" w14:textId="77777777" w:rsidTr="00922CC4">
        <w:trPr>
          <w:trHeight w:val="81"/>
        </w:trPr>
        <w:tc>
          <w:tcPr>
            <w:tcW w:w="4395" w:type="dxa"/>
            <w:shd w:val="clear" w:color="auto" w:fill="auto"/>
            <w:noWrap/>
          </w:tcPr>
          <w:p w14:paraId="383C6865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Current</w:t>
            </w:r>
          </w:p>
        </w:tc>
        <w:tc>
          <w:tcPr>
            <w:tcW w:w="2268" w:type="dxa"/>
            <w:shd w:val="clear" w:color="auto" w:fill="auto"/>
            <w:noWrap/>
          </w:tcPr>
          <w:p w14:paraId="007DC4FC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78</w:t>
            </w:r>
          </w:p>
        </w:tc>
        <w:tc>
          <w:tcPr>
            <w:tcW w:w="2126" w:type="dxa"/>
            <w:tcBorders>
              <w:right w:val="nil"/>
            </w:tcBorders>
          </w:tcPr>
          <w:p w14:paraId="73FAA64D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93, 0.03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1CABEFF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1</w:t>
            </w:r>
          </w:p>
        </w:tc>
      </w:tr>
      <w:tr w:rsidR="00131F22" w:rsidRPr="00754982" w14:paraId="14F6DA9D" w14:textId="77777777" w:rsidTr="00922CC4">
        <w:trPr>
          <w:trHeight w:val="54"/>
        </w:trPr>
        <w:tc>
          <w:tcPr>
            <w:tcW w:w="4395" w:type="dxa"/>
            <w:shd w:val="clear" w:color="auto" w:fill="auto"/>
            <w:noWrap/>
          </w:tcPr>
          <w:p w14:paraId="5F9711F9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rrent opioid agonist therapy</w:t>
            </w:r>
          </w:p>
        </w:tc>
        <w:tc>
          <w:tcPr>
            <w:tcW w:w="2268" w:type="dxa"/>
            <w:shd w:val="clear" w:color="auto" w:fill="auto"/>
            <w:noWrap/>
          </w:tcPr>
          <w:p w14:paraId="41995546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2126" w:type="dxa"/>
            <w:tcBorders>
              <w:right w:val="nil"/>
            </w:tcBorders>
          </w:tcPr>
          <w:p w14:paraId="326933C6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8F40880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0.112</w:t>
            </w:r>
          </w:p>
        </w:tc>
      </w:tr>
      <w:tr w:rsidR="00131F22" w:rsidRPr="00754982" w14:paraId="0CC28EAF" w14:textId="77777777" w:rsidTr="00922CC4">
        <w:trPr>
          <w:trHeight w:val="61"/>
        </w:trPr>
        <w:tc>
          <w:tcPr>
            <w:tcW w:w="4395" w:type="dxa"/>
            <w:shd w:val="clear" w:color="auto" w:fill="auto"/>
            <w:noWrap/>
          </w:tcPr>
          <w:p w14:paraId="5D2D70C8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No</w:t>
            </w:r>
          </w:p>
        </w:tc>
        <w:tc>
          <w:tcPr>
            <w:tcW w:w="2268" w:type="dxa"/>
            <w:shd w:val="clear" w:color="auto" w:fill="auto"/>
            <w:noWrap/>
          </w:tcPr>
          <w:p w14:paraId="334C87E4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26" w:type="dxa"/>
            <w:tcBorders>
              <w:right w:val="nil"/>
            </w:tcBorders>
          </w:tcPr>
          <w:p w14:paraId="1A060A80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4CD8DB7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</w:tr>
      <w:tr w:rsidR="00131F22" w:rsidRPr="00754982" w14:paraId="588B9FBD" w14:textId="77777777" w:rsidTr="00922CC4">
        <w:trPr>
          <w:trHeight w:val="93"/>
        </w:trPr>
        <w:tc>
          <w:tcPr>
            <w:tcW w:w="4395" w:type="dxa"/>
            <w:shd w:val="clear" w:color="auto" w:fill="auto"/>
            <w:noWrap/>
          </w:tcPr>
          <w:p w14:paraId="1EE883F4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Yes</w:t>
            </w:r>
          </w:p>
        </w:tc>
        <w:tc>
          <w:tcPr>
            <w:tcW w:w="2268" w:type="dxa"/>
            <w:shd w:val="clear" w:color="auto" w:fill="auto"/>
            <w:noWrap/>
          </w:tcPr>
          <w:p w14:paraId="591AD9D7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47</w:t>
            </w:r>
          </w:p>
        </w:tc>
        <w:tc>
          <w:tcPr>
            <w:tcW w:w="2126" w:type="dxa"/>
            <w:tcBorders>
              <w:right w:val="nil"/>
            </w:tcBorders>
          </w:tcPr>
          <w:p w14:paraId="762401C4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127, 0.03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E64B549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</w:tc>
      </w:tr>
      <w:tr w:rsidR="00131F22" w:rsidRPr="00754982" w14:paraId="4059099F" w14:textId="77777777" w:rsidTr="00922CC4">
        <w:trPr>
          <w:trHeight w:val="240"/>
        </w:trPr>
        <w:tc>
          <w:tcPr>
            <w:tcW w:w="4395" w:type="dxa"/>
            <w:shd w:val="clear" w:color="auto" w:fill="auto"/>
            <w:noWrap/>
          </w:tcPr>
          <w:p w14:paraId="7F7BF6EA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CV RNA test result </w:t>
            </w:r>
          </w:p>
        </w:tc>
        <w:tc>
          <w:tcPr>
            <w:tcW w:w="2268" w:type="dxa"/>
            <w:shd w:val="clear" w:color="auto" w:fill="auto"/>
            <w:noWrap/>
          </w:tcPr>
          <w:p w14:paraId="51BC665E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2126" w:type="dxa"/>
            <w:tcBorders>
              <w:right w:val="nil"/>
            </w:tcBorders>
          </w:tcPr>
          <w:p w14:paraId="43B00BA0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3BACD0B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0.536</w:t>
            </w:r>
          </w:p>
        </w:tc>
      </w:tr>
      <w:tr w:rsidR="00131F22" w:rsidRPr="00754982" w14:paraId="1766062B" w14:textId="77777777" w:rsidTr="00922CC4">
        <w:trPr>
          <w:trHeight w:val="240"/>
        </w:trPr>
        <w:tc>
          <w:tcPr>
            <w:tcW w:w="4395" w:type="dxa"/>
            <w:shd w:val="clear" w:color="auto" w:fill="auto"/>
            <w:noWrap/>
          </w:tcPr>
          <w:p w14:paraId="32D2DE72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Negative </w:t>
            </w:r>
          </w:p>
        </w:tc>
        <w:tc>
          <w:tcPr>
            <w:tcW w:w="2268" w:type="dxa"/>
            <w:shd w:val="clear" w:color="auto" w:fill="auto"/>
            <w:noWrap/>
          </w:tcPr>
          <w:p w14:paraId="5EAC9267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26" w:type="dxa"/>
            <w:tcBorders>
              <w:right w:val="nil"/>
            </w:tcBorders>
          </w:tcPr>
          <w:p w14:paraId="1D797534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7920210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</w:tr>
      <w:tr w:rsidR="00131F22" w:rsidRPr="00754982" w14:paraId="3B553DDB" w14:textId="77777777" w:rsidTr="00922CC4">
        <w:trPr>
          <w:trHeight w:val="240"/>
        </w:trPr>
        <w:tc>
          <w:tcPr>
            <w:tcW w:w="4395" w:type="dxa"/>
            <w:shd w:val="clear" w:color="auto" w:fill="auto"/>
            <w:noWrap/>
          </w:tcPr>
          <w:p w14:paraId="400757BE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Positive </w:t>
            </w:r>
          </w:p>
        </w:tc>
        <w:tc>
          <w:tcPr>
            <w:tcW w:w="2268" w:type="dxa"/>
            <w:shd w:val="clear" w:color="auto" w:fill="auto"/>
            <w:noWrap/>
          </w:tcPr>
          <w:p w14:paraId="74BDEFBC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2126" w:type="dxa"/>
            <w:tcBorders>
              <w:right w:val="nil"/>
            </w:tcBorders>
          </w:tcPr>
          <w:p w14:paraId="35A2E5BA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44, 0.08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553CFBC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509</w:t>
            </w:r>
          </w:p>
        </w:tc>
      </w:tr>
      <w:tr w:rsidR="00131F22" w:rsidRPr="00754982" w14:paraId="6B2C0583" w14:textId="77777777" w:rsidTr="00922CC4">
        <w:trPr>
          <w:trHeight w:val="240"/>
        </w:trPr>
        <w:tc>
          <w:tcPr>
            <w:tcW w:w="4395" w:type="dxa"/>
            <w:shd w:val="clear" w:color="auto" w:fill="auto"/>
            <w:noWrap/>
          </w:tcPr>
          <w:p w14:paraId="5032DD3D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Missing</w:t>
            </w:r>
          </w:p>
        </w:tc>
        <w:tc>
          <w:tcPr>
            <w:tcW w:w="2268" w:type="dxa"/>
            <w:shd w:val="clear" w:color="auto" w:fill="auto"/>
            <w:noWrap/>
          </w:tcPr>
          <w:p w14:paraId="4A5E4F77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44</w:t>
            </w:r>
          </w:p>
        </w:tc>
        <w:tc>
          <w:tcPr>
            <w:tcW w:w="2126" w:type="dxa"/>
            <w:tcBorders>
              <w:right w:val="nil"/>
            </w:tcBorders>
          </w:tcPr>
          <w:p w14:paraId="1F1B6E0F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161, 0.07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A5A0984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</w:tr>
      <w:tr w:rsidR="00131F22" w:rsidRPr="00754982" w14:paraId="392C0227" w14:textId="77777777" w:rsidTr="00922CC4">
        <w:trPr>
          <w:trHeight w:val="240"/>
        </w:trPr>
        <w:tc>
          <w:tcPr>
            <w:tcW w:w="4395" w:type="dxa"/>
            <w:shd w:val="clear" w:color="auto" w:fill="auto"/>
            <w:noWrap/>
          </w:tcPr>
          <w:p w14:paraId="12DC5679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-reported HCV status</w:t>
            </w:r>
          </w:p>
        </w:tc>
        <w:tc>
          <w:tcPr>
            <w:tcW w:w="2268" w:type="dxa"/>
            <w:shd w:val="clear" w:color="auto" w:fill="auto"/>
            <w:noWrap/>
          </w:tcPr>
          <w:p w14:paraId="29EE1861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2126" w:type="dxa"/>
            <w:tcBorders>
              <w:right w:val="nil"/>
            </w:tcBorders>
          </w:tcPr>
          <w:p w14:paraId="2E2A1276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F130ED0" w14:textId="77777777" w:rsidR="00131F22" w:rsidRPr="00754982" w:rsidRDefault="00131F22" w:rsidP="00922CC4">
            <w:pPr>
              <w:spacing w:after="0" w:line="240" w:lineRule="auto"/>
              <w:ind w:right="2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 0.629</w:t>
            </w:r>
          </w:p>
        </w:tc>
      </w:tr>
      <w:tr w:rsidR="00131F22" w:rsidRPr="00754982" w14:paraId="27B4E40B" w14:textId="77777777" w:rsidTr="00922CC4">
        <w:trPr>
          <w:trHeight w:val="240"/>
        </w:trPr>
        <w:tc>
          <w:tcPr>
            <w:tcW w:w="4395" w:type="dxa"/>
            <w:shd w:val="clear" w:color="auto" w:fill="auto"/>
            <w:noWrap/>
          </w:tcPr>
          <w:p w14:paraId="685B5BAC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No</w:t>
            </w:r>
          </w:p>
        </w:tc>
        <w:tc>
          <w:tcPr>
            <w:tcW w:w="2268" w:type="dxa"/>
            <w:shd w:val="clear" w:color="auto" w:fill="auto"/>
            <w:noWrap/>
          </w:tcPr>
          <w:p w14:paraId="13D8B698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26" w:type="dxa"/>
            <w:tcBorders>
              <w:right w:val="nil"/>
            </w:tcBorders>
          </w:tcPr>
          <w:p w14:paraId="7BE1A847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B019B70" w14:textId="77777777" w:rsidR="00131F22" w:rsidRPr="00754982" w:rsidRDefault="00131F22" w:rsidP="00922CC4">
            <w:pPr>
              <w:spacing w:after="0" w:line="240" w:lineRule="auto"/>
              <w:ind w:right="2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</w:tr>
      <w:tr w:rsidR="00131F22" w:rsidRPr="00754982" w14:paraId="0A19A7D4" w14:textId="77777777" w:rsidTr="00922CC4">
        <w:trPr>
          <w:trHeight w:val="240"/>
        </w:trPr>
        <w:tc>
          <w:tcPr>
            <w:tcW w:w="4395" w:type="dxa"/>
            <w:shd w:val="clear" w:color="auto" w:fill="auto"/>
            <w:noWrap/>
          </w:tcPr>
          <w:p w14:paraId="619D30FE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Yes</w:t>
            </w:r>
          </w:p>
        </w:tc>
        <w:tc>
          <w:tcPr>
            <w:tcW w:w="2268" w:type="dxa"/>
            <w:shd w:val="clear" w:color="auto" w:fill="auto"/>
            <w:noWrap/>
          </w:tcPr>
          <w:p w14:paraId="666D668C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2126" w:type="dxa"/>
            <w:tcBorders>
              <w:right w:val="nil"/>
            </w:tcBorders>
          </w:tcPr>
          <w:p w14:paraId="0E0406BE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81, 0.06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B83607E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817</w:t>
            </w:r>
          </w:p>
        </w:tc>
      </w:tr>
      <w:tr w:rsidR="00131F22" w:rsidRPr="00754982" w14:paraId="402AEB1A" w14:textId="77777777" w:rsidTr="00922CC4">
        <w:trPr>
          <w:trHeight w:val="240"/>
        </w:trPr>
        <w:tc>
          <w:tcPr>
            <w:tcW w:w="4395" w:type="dxa"/>
            <w:shd w:val="clear" w:color="auto" w:fill="auto"/>
            <w:noWrap/>
          </w:tcPr>
          <w:p w14:paraId="154832A1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Unknown</w:t>
            </w:r>
          </w:p>
        </w:tc>
        <w:tc>
          <w:tcPr>
            <w:tcW w:w="2268" w:type="dxa"/>
            <w:shd w:val="clear" w:color="auto" w:fill="auto"/>
            <w:noWrap/>
          </w:tcPr>
          <w:p w14:paraId="0DCB1053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68</w:t>
            </w:r>
          </w:p>
        </w:tc>
        <w:tc>
          <w:tcPr>
            <w:tcW w:w="2126" w:type="dxa"/>
            <w:tcBorders>
              <w:right w:val="nil"/>
            </w:tcBorders>
          </w:tcPr>
          <w:p w14:paraId="423DFEB8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164, 0.02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F61A605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</w:tr>
      <w:tr w:rsidR="00131F22" w:rsidRPr="00754982" w14:paraId="65C3D13C" w14:textId="77777777" w:rsidTr="00922CC4">
        <w:trPr>
          <w:trHeight w:val="220"/>
        </w:trPr>
        <w:tc>
          <w:tcPr>
            <w:tcW w:w="4395" w:type="dxa"/>
            <w:shd w:val="clear" w:color="auto" w:fill="auto"/>
            <w:noWrap/>
          </w:tcPr>
          <w:p w14:paraId="498A23C1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proofErr w:type="spellStart"/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broScan</w:t>
            </w:r>
            <w:proofErr w:type="spellEnd"/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® liver disease staging</w:t>
            </w:r>
          </w:p>
        </w:tc>
        <w:tc>
          <w:tcPr>
            <w:tcW w:w="2268" w:type="dxa"/>
            <w:shd w:val="clear" w:color="auto" w:fill="auto"/>
            <w:noWrap/>
          </w:tcPr>
          <w:p w14:paraId="538A7EC0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2126" w:type="dxa"/>
            <w:tcBorders>
              <w:right w:val="nil"/>
            </w:tcBorders>
          </w:tcPr>
          <w:p w14:paraId="032D6B36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76B9D5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0.426</w:t>
            </w:r>
          </w:p>
        </w:tc>
      </w:tr>
      <w:tr w:rsidR="00131F22" w:rsidRPr="00754982" w14:paraId="2858BFC9" w14:textId="77777777" w:rsidTr="00922CC4">
        <w:trPr>
          <w:trHeight w:val="142"/>
        </w:trPr>
        <w:tc>
          <w:tcPr>
            <w:tcW w:w="4395" w:type="dxa"/>
            <w:shd w:val="clear" w:color="auto" w:fill="auto"/>
            <w:noWrap/>
          </w:tcPr>
          <w:p w14:paraId="243EC5C2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    F0/F1 – No/mild fibrosis </w:t>
            </w:r>
          </w:p>
        </w:tc>
        <w:tc>
          <w:tcPr>
            <w:tcW w:w="2268" w:type="dxa"/>
            <w:shd w:val="clear" w:color="auto" w:fill="auto"/>
            <w:noWrap/>
          </w:tcPr>
          <w:p w14:paraId="1735577B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26" w:type="dxa"/>
            <w:tcBorders>
              <w:right w:val="nil"/>
            </w:tcBorders>
          </w:tcPr>
          <w:p w14:paraId="7469BF68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7E0DBB0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</w:tr>
      <w:tr w:rsidR="00131F22" w:rsidRPr="00754982" w14:paraId="6799065A" w14:textId="77777777" w:rsidTr="00922CC4">
        <w:trPr>
          <w:trHeight w:val="64"/>
        </w:trPr>
        <w:tc>
          <w:tcPr>
            <w:tcW w:w="4395" w:type="dxa"/>
            <w:shd w:val="clear" w:color="auto" w:fill="auto"/>
            <w:noWrap/>
          </w:tcPr>
          <w:p w14:paraId="6FC25B7B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F2/3</w:t>
            </w:r>
          </w:p>
        </w:tc>
        <w:tc>
          <w:tcPr>
            <w:tcW w:w="2268" w:type="dxa"/>
            <w:shd w:val="clear" w:color="auto" w:fill="auto"/>
            <w:noWrap/>
          </w:tcPr>
          <w:p w14:paraId="0E3C793E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77</w:t>
            </w:r>
          </w:p>
        </w:tc>
        <w:tc>
          <w:tcPr>
            <w:tcW w:w="2126" w:type="dxa"/>
            <w:tcBorders>
              <w:right w:val="nil"/>
            </w:tcBorders>
          </w:tcPr>
          <w:p w14:paraId="4104073B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166, 0.01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29635C1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</w:tr>
      <w:tr w:rsidR="00131F22" w:rsidRPr="00754982" w14:paraId="000EE78A" w14:textId="77777777" w:rsidTr="00922CC4">
        <w:trPr>
          <w:trHeight w:val="232"/>
        </w:trPr>
        <w:tc>
          <w:tcPr>
            <w:tcW w:w="4395" w:type="dxa"/>
            <w:tcBorders>
              <w:bottom w:val="nil"/>
            </w:tcBorders>
            <w:shd w:val="clear" w:color="auto" w:fill="auto"/>
            <w:noWrap/>
          </w:tcPr>
          <w:p w14:paraId="74959158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F4 – Cirrhosis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28F5D754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23</w:t>
            </w:r>
          </w:p>
        </w:tc>
        <w:tc>
          <w:tcPr>
            <w:tcW w:w="2126" w:type="dxa"/>
            <w:tcBorders>
              <w:bottom w:val="nil"/>
              <w:right w:val="nil"/>
            </w:tcBorders>
          </w:tcPr>
          <w:p w14:paraId="7A527CD1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139, 0.09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98B4CD2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703</w:t>
            </w:r>
          </w:p>
        </w:tc>
      </w:tr>
      <w:tr w:rsidR="00131F22" w:rsidRPr="00754982" w14:paraId="2064EDE4" w14:textId="77777777" w:rsidTr="00922CC4">
        <w:trPr>
          <w:trHeight w:val="232"/>
        </w:trPr>
        <w:tc>
          <w:tcPr>
            <w:tcW w:w="439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56D5450A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Invalid score/missing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4EC67B68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067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  <w:right w:val="nil"/>
            </w:tcBorders>
          </w:tcPr>
          <w:p w14:paraId="2F79260A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-0.200, 0.0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B51EA1" w14:textId="77777777" w:rsidR="00131F22" w:rsidRPr="00754982" w:rsidRDefault="00131F22" w:rsidP="00922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</w:tr>
      <w:tr w:rsidR="00131F22" w:rsidRPr="00754982" w14:paraId="7197F1F0" w14:textId="77777777" w:rsidTr="00922CC4">
        <w:trPr>
          <w:trHeight w:val="232"/>
        </w:trPr>
        <w:tc>
          <w:tcPr>
            <w:tcW w:w="9923" w:type="dxa"/>
            <w:gridSpan w:val="4"/>
            <w:tcBorders>
              <w:top w:val="single" w:sz="12" w:space="0" w:color="auto"/>
            </w:tcBorders>
            <w:shd w:val="clear" w:color="auto" w:fill="auto"/>
            <w:noWrap/>
          </w:tcPr>
          <w:p w14:paraId="5B0710C7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*Adjusted analysis was not conducted because there was no statistically significant factor in the unadjusted model</w:t>
            </w:r>
          </w:p>
          <w:p w14:paraId="391B910A" w14:textId="77777777" w:rsidR="00131F22" w:rsidRPr="00754982" w:rsidRDefault="00131F22" w:rsidP="00922CC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4982">
              <w:rPr>
                <w:rFonts w:ascii="Times New Roman" w:hAnsi="Times New Roman" w:cs="Times New Roman"/>
                <w:sz w:val="24"/>
                <w:szCs w:val="24"/>
              </w:rPr>
              <w:t xml:space="preserve">^The overall p-values for variables with multiple categories were derived from Wald tests, using Stata function </w:t>
            </w:r>
            <w:proofErr w:type="spellStart"/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testparm</w:t>
            </w:r>
            <w:proofErr w:type="spellEnd"/>
            <w:r w:rsidRPr="0075498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6D298510" w14:textId="77777777" w:rsidR="00131F22" w:rsidRPr="00754982" w:rsidRDefault="00131F22" w:rsidP="00131F2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CE2A0D5" w14:textId="77777777" w:rsidR="00131F22" w:rsidRPr="00754982" w:rsidRDefault="00131F22" w:rsidP="00131F22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38B94672" w14:textId="77777777" w:rsidR="00A45B41" w:rsidRDefault="00A45B41"/>
    <w:sectPr w:rsidR="00A45B41" w:rsidSect="00BA306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F22"/>
    <w:rsid w:val="00012330"/>
    <w:rsid w:val="0002495C"/>
    <w:rsid w:val="00031496"/>
    <w:rsid w:val="00041F03"/>
    <w:rsid w:val="00044C33"/>
    <w:rsid w:val="00045136"/>
    <w:rsid w:val="00074F91"/>
    <w:rsid w:val="00076BD9"/>
    <w:rsid w:val="000A5F11"/>
    <w:rsid w:val="000B0A7D"/>
    <w:rsid w:val="000C49E5"/>
    <w:rsid w:val="000C5BE1"/>
    <w:rsid w:val="000C73EF"/>
    <w:rsid w:val="000E5BB4"/>
    <w:rsid w:val="00107BBF"/>
    <w:rsid w:val="00114386"/>
    <w:rsid w:val="001244B5"/>
    <w:rsid w:val="00126711"/>
    <w:rsid w:val="00131F22"/>
    <w:rsid w:val="001333EB"/>
    <w:rsid w:val="00135BC8"/>
    <w:rsid w:val="0013672D"/>
    <w:rsid w:val="00144CF3"/>
    <w:rsid w:val="00145FA6"/>
    <w:rsid w:val="00156E28"/>
    <w:rsid w:val="00161394"/>
    <w:rsid w:val="00167040"/>
    <w:rsid w:val="00167729"/>
    <w:rsid w:val="001727A3"/>
    <w:rsid w:val="001814A8"/>
    <w:rsid w:val="001907E1"/>
    <w:rsid w:val="00196B3A"/>
    <w:rsid w:val="001A111B"/>
    <w:rsid w:val="001A26EB"/>
    <w:rsid w:val="001B7BC1"/>
    <w:rsid w:val="001C1511"/>
    <w:rsid w:val="001C153D"/>
    <w:rsid w:val="001C2249"/>
    <w:rsid w:val="001C4D18"/>
    <w:rsid w:val="001D1929"/>
    <w:rsid w:val="001D4B7B"/>
    <w:rsid w:val="001E538A"/>
    <w:rsid w:val="001F2E6D"/>
    <w:rsid w:val="001F42A7"/>
    <w:rsid w:val="001F6CCB"/>
    <w:rsid w:val="00200D8A"/>
    <w:rsid w:val="00204144"/>
    <w:rsid w:val="0021483E"/>
    <w:rsid w:val="00216996"/>
    <w:rsid w:val="00232386"/>
    <w:rsid w:val="0024341F"/>
    <w:rsid w:val="0024798E"/>
    <w:rsid w:val="002604DF"/>
    <w:rsid w:val="00264EA6"/>
    <w:rsid w:val="00266EA5"/>
    <w:rsid w:val="002676FE"/>
    <w:rsid w:val="002739A7"/>
    <w:rsid w:val="00275A3F"/>
    <w:rsid w:val="00281AAC"/>
    <w:rsid w:val="0028622B"/>
    <w:rsid w:val="0029782B"/>
    <w:rsid w:val="002A1622"/>
    <w:rsid w:val="002A182E"/>
    <w:rsid w:val="002A6905"/>
    <w:rsid w:val="002B08AD"/>
    <w:rsid w:val="002B30DB"/>
    <w:rsid w:val="002B4882"/>
    <w:rsid w:val="002B4905"/>
    <w:rsid w:val="002C3E43"/>
    <w:rsid w:val="002C4BA2"/>
    <w:rsid w:val="002D6CA3"/>
    <w:rsid w:val="002E590B"/>
    <w:rsid w:val="002F3BA5"/>
    <w:rsid w:val="002F4EC9"/>
    <w:rsid w:val="00301DDB"/>
    <w:rsid w:val="00334E99"/>
    <w:rsid w:val="00336D70"/>
    <w:rsid w:val="003403D8"/>
    <w:rsid w:val="00344E13"/>
    <w:rsid w:val="0035428D"/>
    <w:rsid w:val="003551F9"/>
    <w:rsid w:val="00364D5D"/>
    <w:rsid w:val="0036692D"/>
    <w:rsid w:val="00366C3B"/>
    <w:rsid w:val="00377C9A"/>
    <w:rsid w:val="003A13C4"/>
    <w:rsid w:val="003B0035"/>
    <w:rsid w:val="003B3152"/>
    <w:rsid w:val="003C3482"/>
    <w:rsid w:val="003E5746"/>
    <w:rsid w:val="003F086F"/>
    <w:rsid w:val="00410F56"/>
    <w:rsid w:val="004236B2"/>
    <w:rsid w:val="00423A86"/>
    <w:rsid w:val="0046438E"/>
    <w:rsid w:val="0046628A"/>
    <w:rsid w:val="00472C0C"/>
    <w:rsid w:val="004842AD"/>
    <w:rsid w:val="00484F9B"/>
    <w:rsid w:val="00491862"/>
    <w:rsid w:val="004A1AF5"/>
    <w:rsid w:val="004B3492"/>
    <w:rsid w:val="004C0425"/>
    <w:rsid w:val="004C1BC7"/>
    <w:rsid w:val="004C67FB"/>
    <w:rsid w:val="004E4F53"/>
    <w:rsid w:val="004E5181"/>
    <w:rsid w:val="004E5C4B"/>
    <w:rsid w:val="004E70B6"/>
    <w:rsid w:val="004F4F05"/>
    <w:rsid w:val="004F6BCC"/>
    <w:rsid w:val="00501F6C"/>
    <w:rsid w:val="00515411"/>
    <w:rsid w:val="005156D0"/>
    <w:rsid w:val="00522AC1"/>
    <w:rsid w:val="005329BB"/>
    <w:rsid w:val="00560095"/>
    <w:rsid w:val="00560C18"/>
    <w:rsid w:val="00562DC0"/>
    <w:rsid w:val="00566CFC"/>
    <w:rsid w:val="005724E5"/>
    <w:rsid w:val="005935EF"/>
    <w:rsid w:val="005A3A45"/>
    <w:rsid w:val="005B3BB0"/>
    <w:rsid w:val="005C2590"/>
    <w:rsid w:val="005E63A6"/>
    <w:rsid w:val="005F5007"/>
    <w:rsid w:val="00610732"/>
    <w:rsid w:val="006119F5"/>
    <w:rsid w:val="00630B30"/>
    <w:rsid w:val="00632776"/>
    <w:rsid w:val="00633830"/>
    <w:rsid w:val="006376A2"/>
    <w:rsid w:val="006504D2"/>
    <w:rsid w:val="00670EF0"/>
    <w:rsid w:val="00692039"/>
    <w:rsid w:val="006938CC"/>
    <w:rsid w:val="00694FB9"/>
    <w:rsid w:val="00697507"/>
    <w:rsid w:val="006A1697"/>
    <w:rsid w:val="006A7DC2"/>
    <w:rsid w:val="006B6124"/>
    <w:rsid w:val="006C0A11"/>
    <w:rsid w:val="006E0AC5"/>
    <w:rsid w:val="006E5C57"/>
    <w:rsid w:val="006F5C4E"/>
    <w:rsid w:val="006F771E"/>
    <w:rsid w:val="0071253A"/>
    <w:rsid w:val="00731524"/>
    <w:rsid w:val="00737EFE"/>
    <w:rsid w:val="00746DDA"/>
    <w:rsid w:val="00754813"/>
    <w:rsid w:val="0076036D"/>
    <w:rsid w:val="00770D96"/>
    <w:rsid w:val="00776B14"/>
    <w:rsid w:val="00777872"/>
    <w:rsid w:val="007810A9"/>
    <w:rsid w:val="00796174"/>
    <w:rsid w:val="007A132F"/>
    <w:rsid w:val="007A6DB9"/>
    <w:rsid w:val="007B4484"/>
    <w:rsid w:val="007C78B1"/>
    <w:rsid w:val="007D0890"/>
    <w:rsid w:val="007E0C42"/>
    <w:rsid w:val="007E0C86"/>
    <w:rsid w:val="007E7791"/>
    <w:rsid w:val="007F2A4A"/>
    <w:rsid w:val="007F4DB1"/>
    <w:rsid w:val="00804722"/>
    <w:rsid w:val="00806BF7"/>
    <w:rsid w:val="00812DDC"/>
    <w:rsid w:val="00817CD7"/>
    <w:rsid w:val="0082300C"/>
    <w:rsid w:val="00835CEB"/>
    <w:rsid w:val="008405CE"/>
    <w:rsid w:val="008506C3"/>
    <w:rsid w:val="008532EC"/>
    <w:rsid w:val="008542AA"/>
    <w:rsid w:val="008602D2"/>
    <w:rsid w:val="00861581"/>
    <w:rsid w:val="00861BFF"/>
    <w:rsid w:val="00867B23"/>
    <w:rsid w:val="00871DCC"/>
    <w:rsid w:val="00877D04"/>
    <w:rsid w:val="00881322"/>
    <w:rsid w:val="00885D79"/>
    <w:rsid w:val="008862F6"/>
    <w:rsid w:val="008A2925"/>
    <w:rsid w:val="008A6E52"/>
    <w:rsid w:val="008B1C81"/>
    <w:rsid w:val="008D1DB1"/>
    <w:rsid w:val="008D3B5E"/>
    <w:rsid w:val="008D46C8"/>
    <w:rsid w:val="008E08C6"/>
    <w:rsid w:val="008E2D8A"/>
    <w:rsid w:val="008F24F5"/>
    <w:rsid w:val="0090384E"/>
    <w:rsid w:val="00915DDC"/>
    <w:rsid w:val="00917D3D"/>
    <w:rsid w:val="00923164"/>
    <w:rsid w:val="009249DB"/>
    <w:rsid w:val="00936D02"/>
    <w:rsid w:val="00950CEB"/>
    <w:rsid w:val="00953831"/>
    <w:rsid w:val="00955489"/>
    <w:rsid w:val="00965F11"/>
    <w:rsid w:val="009707E4"/>
    <w:rsid w:val="00983F1D"/>
    <w:rsid w:val="009954BF"/>
    <w:rsid w:val="009A16C7"/>
    <w:rsid w:val="009B09F0"/>
    <w:rsid w:val="009B3302"/>
    <w:rsid w:val="009C03C4"/>
    <w:rsid w:val="009C2626"/>
    <w:rsid w:val="009C4A44"/>
    <w:rsid w:val="009D7A45"/>
    <w:rsid w:val="00A1308A"/>
    <w:rsid w:val="00A13260"/>
    <w:rsid w:val="00A2695A"/>
    <w:rsid w:val="00A26C7A"/>
    <w:rsid w:val="00A45B41"/>
    <w:rsid w:val="00A55758"/>
    <w:rsid w:val="00A613F5"/>
    <w:rsid w:val="00A70675"/>
    <w:rsid w:val="00A722E0"/>
    <w:rsid w:val="00A7391C"/>
    <w:rsid w:val="00A74E8A"/>
    <w:rsid w:val="00A76A77"/>
    <w:rsid w:val="00A92341"/>
    <w:rsid w:val="00AB1E69"/>
    <w:rsid w:val="00AB20A3"/>
    <w:rsid w:val="00AB6B70"/>
    <w:rsid w:val="00AD046D"/>
    <w:rsid w:val="00AE2408"/>
    <w:rsid w:val="00AE3C75"/>
    <w:rsid w:val="00AF16D9"/>
    <w:rsid w:val="00AF1E3B"/>
    <w:rsid w:val="00B2529A"/>
    <w:rsid w:val="00B444CD"/>
    <w:rsid w:val="00B45CBD"/>
    <w:rsid w:val="00B4630B"/>
    <w:rsid w:val="00B472DE"/>
    <w:rsid w:val="00B74086"/>
    <w:rsid w:val="00BA3063"/>
    <w:rsid w:val="00BB390D"/>
    <w:rsid w:val="00BB562D"/>
    <w:rsid w:val="00BC5938"/>
    <w:rsid w:val="00BC6317"/>
    <w:rsid w:val="00BE2C4B"/>
    <w:rsid w:val="00C02728"/>
    <w:rsid w:val="00C05B5E"/>
    <w:rsid w:val="00C11BF8"/>
    <w:rsid w:val="00C20261"/>
    <w:rsid w:val="00C255BC"/>
    <w:rsid w:val="00C33DB8"/>
    <w:rsid w:val="00C46698"/>
    <w:rsid w:val="00C52E97"/>
    <w:rsid w:val="00C83AC6"/>
    <w:rsid w:val="00CA1E8E"/>
    <w:rsid w:val="00CA7B7C"/>
    <w:rsid w:val="00CB2701"/>
    <w:rsid w:val="00CB2F2A"/>
    <w:rsid w:val="00CB3AEA"/>
    <w:rsid w:val="00CB6F50"/>
    <w:rsid w:val="00CC19B1"/>
    <w:rsid w:val="00CD174D"/>
    <w:rsid w:val="00CD4221"/>
    <w:rsid w:val="00D02DA2"/>
    <w:rsid w:val="00D05C64"/>
    <w:rsid w:val="00D303A7"/>
    <w:rsid w:val="00D30ADC"/>
    <w:rsid w:val="00D45BAD"/>
    <w:rsid w:val="00D47511"/>
    <w:rsid w:val="00D54813"/>
    <w:rsid w:val="00D60DA6"/>
    <w:rsid w:val="00D741A4"/>
    <w:rsid w:val="00D8168E"/>
    <w:rsid w:val="00D91BCA"/>
    <w:rsid w:val="00DA257C"/>
    <w:rsid w:val="00DA4C4A"/>
    <w:rsid w:val="00DA713D"/>
    <w:rsid w:val="00DD6E81"/>
    <w:rsid w:val="00E04977"/>
    <w:rsid w:val="00E04BC5"/>
    <w:rsid w:val="00E1399E"/>
    <w:rsid w:val="00E17329"/>
    <w:rsid w:val="00E26FB4"/>
    <w:rsid w:val="00E40E7C"/>
    <w:rsid w:val="00E54660"/>
    <w:rsid w:val="00E577C2"/>
    <w:rsid w:val="00E60C42"/>
    <w:rsid w:val="00E749B7"/>
    <w:rsid w:val="00E90CD1"/>
    <w:rsid w:val="00E931E2"/>
    <w:rsid w:val="00E943CB"/>
    <w:rsid w:val="00EA6A73"/>
    <w:rsid w:val="00EA7A34"/>
    <w:rsid w:val="00EB2196"/>
    <w:rsid w:val="00EB3EB4"/>
    <w:rsid w:val="00EC33DB"/>
    <w:rsid w:val="00EE367F"/>
    <w:rsid w:val="00EE3739"/>
    <w:rsid w:val="00F458F3"/>
    <w:rsid w:val="00F478F6"/>
    <w:rsid w:val="00F51429"/>
    <w:rsid w:val="00F60DA6"/>
    <w:rsid w:val="00F639C5"/>
    <w:rsid w:val="00F64A1B"/>
    <w:rsid w:val="00F846E0"/>
    <w:rsid w:val="00F910CB"/>
    <w:rsid w:val="00F92FFD"/>
    <w:rsid w:val="00FA113D"/>
    <w:rsid w:val="00FA3C05"/>
    <w:rsid w:val="00FB089D"/>
    <w:rsid w:val="00FC00BC"/>
    <w:rsid w:val="00FC5ABF"/>
    <w:rsid w:val="00FC5C34"/>
    <w:rsid w:val="00FC644B"/>
    <w:rsid w:val="00FF7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9F2368"/>
  <w15:chartTrackingRefBased/>
  <w15:docId w15:val="{106293A7-B2C0-0D4A-8A4E-A4A9B2FA6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F22"/>
    <w:pPr>
      <w:spacing w:after="200" w:line="276" w:lineRule="auto"/>
      <w:jc w:val="both"/>
    </w:pPr>
    <w:rPr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31F22"/>
    <w:pPr>
      <w:spacing w:line="240" w:lineRule="auto"/>
      <w:jc w:val="left"/>
    </w:pPr>
    <w:rPr>
      <w:i/>
      <w:iCs/>
      <w:color w:val="44546A" w:themeColor="text2"/>
      <w:sz w:val="18"/>
      <w:szCs w:val="18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36</Words>
  <Characters>5341</Characters>
  <Application>Microsoft Office Word</Application>
  <DocSecurity>0</DocSecurity>
  <Lines>44</Lines>
  <Paragraphs>12</Paragraphs>
  <ScaleCrop>false</ScaleCrop>
  <Company/>
  <LinksUpToDate>false</LinksUpToDate>
  <CharactersWithSpaces>6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lu Cheng</dc:creator>
  <cp:keywords/>
  <dc:description/>
  <cp:lastModifiedBy>Qinglu Cheng</cp:lastModifiedBy>
  <cp:revision>2</cp:revision>
  <dcterms:created xsi:type="dcterms:W3CDTF">2023-01-17T03:20:00Z</dcterms:created>
  <dcterms:modified xsi:type="dcterms:W3CDTF">2023-05-15T09:29:00Z</dcterms:modified>
</cp:coreProperties>
</file>